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7D379" w14:textId="79CD2298" w:rsidR="00AE22DA" w:rsidRPr="0045578A" w:rsidRDefault="00AC58E2" w:rsidP="00AE22DA">
      <w:pPr>
        <w:jc w:val="center"/>
        <w:rPr>
          <w:rFonts w:ascii="Calibri" w:eastAsia="Calibri" w:hAnsi="Calibri" w:cs="Calibri"/>
          <w:b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t xml:space="preserve">Multimedia Appendix </w:t>
      </w:r>
      <w:r w:rsidR="00DB5C66">
        <w:rPr>
          <w:rFonts w:ascii="Calibri" w:hAnsi="Calibri" w:cs="Calibri"/>
          <w:b/>
          <w:bCs/>
          <w:color w:val="000000" w:themeColor="text1"/>
        </w:rPr>
        <w:t>2</w:t>
      </w:r>
      <w:r w:rsidR="004671EB">
        <w:rPr>
          <w:rFonts w:ascii="Calibri" w:hAnsi="Calibri" w:cs="Calibri"/>
          <w:b/>
          <w:bCs/>
          <w:color w:val="000000" w:themeColor="text1"/>
        </w:rPr>
        <w:t xml:space="preserve">: </w:t>
      </w:r>
      <w:r w:rsidR="00315A1E">
        <w:rPr>
          <w:rFonts w:ascii="Calibri" w:hAnsi="Calibri" w:cs="Calibri"/>
          <w:b/>
          <w:bCs/>
          <w:color w:val="000000" w:themeColor="text1"/>
        </w:rPr>
        <w:t xml:space="preserve">Descriptive Statistics for Study Measures Across Two Samples (Student Sample and Qualtrics Sample) </w:t>
      </w:r>
    </w:p>
    <w:p w14:paraId="30D27FFF" w14:textId="7ED8BC0B" w:rsidR="00AE22DA" w:rsidRPr="0045578A" w:rsidRDefault="00AE22DA" w:rsidP="00AE22DA">
      <w:pPr>
        <w:jc w:val="center"/>
        <w:textAlignment w:val="baseline"/>
        <w:rPr>
          <w:rFonts w:ascii="Calibri" w:hAnsi="Calibri" w:cs="Calibri"/>
          <w:b/>
          <w:bCs/>
          <w:color w:val="000000" w:themeColor="text1"/>
        </w:rPr>
      </w:pPr>
    </w:p>
    <w:p w14:paraId="38A2BE40" w14:textId="77777777" w:rsidR="0000177D" w:rsidRPr="0045578A" w:rsidRDefault="0000177D" w:rsidP="0000177D">
      <w:pPr>
        <w:textAlignment w:val="baseline"/>
        <w:rPr>
          <w:rFonts w:ascii="Calibri" w:hAnsi="Calibri" w:cs="Calibri"/>
          <w:b/>
          <w:bCs/>
          <w:color w:val="000000" w:themeColor="text1"/>
        </w:rPr>
      </w:pPr>
    </w:p>
    <w:p w14:paraId="00A3FE8A" w14:textId="27DAC847" w:rsidR="009118C5" w:rsidRDefault="00CC3250" w:rsidP="0063346B">
      <w:pPr>
        <w:pStyle w:val="Heading1"/>
      </w:pPr>
      <w:bookmarkStart w:id="0" w:name="_Toc160133899"/>
      <w:r w:rsidRPr="0045578A">
        <w:t>Descriptive Statistics for Study Measures</w:t>
      </w:r>
      <w:r w:rsidR="00760C71">
        <w:t xml:space="preserve"> Across Two Samples (Student Sample and Qualtrics Sample)</w:t>
      </w:r>
      <w:bookmarkEnd w:id="0"/>
    </w:p>
    <w:p w14:paraId="5C1DEF0C" w14:textId="77777777" w:rsidR="00E12889" w:rsidRDefault="00E12889" w:rsidP="00E12889"/>
    <w:tbl>
      <w:tblPr>
        <w:tblW w:w="9900" w:type="dxa"/>
        <w:jc w:val="center"/>
        <w:tblLayout w:type="fixed"/>
        <w:tblLook w:val="0400" w:firstRow="0" w:lastRow="0" w:firstColumn="0" w:lastColumn="0" w:noHBand="0" w:noVBand="1"/>
      </w:tblPr>
      <w:tblGrid>
        <w:gridCol w:w="270"/>
        <w:gridCol w:w="3510"/>
        <w:gridCol w:w="4045"/>
        <w:gridCol w:w="2075"/>
      </w:tblGrid>
      <w:tr w:rsidR="00E12889" w:rsidRPr="008A342E" w14:paraId="0D6F2CCA" w14:textId="77777777" w:rsidTr="00F76C14">
        <w:trPr>
          <w:trHeight w:val="320"/>
          <w:jc w:val="center"/>
        </w:trPr>
        <w:tc>
          <w:tcPr>
            <w:tcW w:w="9900" w:type="dxa"/>
            <w:gridSpan w:val="4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0F977A1" w14:textId="6E844B63" w:rsidR="00E12889" w:rsidRPr="008A342E" w:rsidRDefault="00E12889" w:rsidP="00F76C1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upplementary </w:t>
            </w:r>
            <w:r w:rsidRPr="008A342E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</w:t>
            </w:r>
            <w:r w:rsidRPr="008A342E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.</w:t>
            </w: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Frequency of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ikTok Use</w:t>
            </w: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 w:rsidR="005243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cross Student Sample and Qualtrics Sample</w:t>
            </w:r>
          </w:p>
        </w:tc>
      </w:tr>
      <w:tr w:rsidR="00E12889" w:rsidRPr="008A342E" w14:paraId="2FB63C0B" w14:textId="77777777" w:rsidTr="00F76C14">
        <w:trPr>
          <w:trHeight w:val="320"/>
          <w:jc w:val="center"/>
        </w:trPr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15F7ED" w14:textId="77777777" w:rsidR="00E12889" w:rsidRPr="008A342E" w:rsidRDefault="00E12889" w:rsidP="00F76C14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Question and responses</w:t>
            </w:r>
          </w:p>
        </w:tc>
        <w:tc>
          <w:tcPr>
            <w:tcW w:w="40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D5484A" w14:textId="77777777" w:rsidR="00E12889" w:rsidRDefault="00E12889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ent Sample</w:t>
            </w:r>
          </w:p>
          <w:p w14:paraId="67432F33" w14:textId="77777777" w:rsidR="00E12889" w:rsidRPr="008A342E" w:rsidRDefault="00E12889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B57F0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 w14:paraId="17769C15" w14:textId="77777777" w:rsidR="00E12889" w:rsidRDefault="00E12889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Qualtrics Sample</w:t>
            </w:r>
          </w:p>
          <w:p w14:paraId="3C4EA254" w14:textId="77777777" w:rsidR="00E12889" w:rsidRPr="008A342E" w:rsidRDefault="00E12889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B57F0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E12889" w:rsidRPr="008A342E" w14:paraId="45E4F0A6" w14:textId="77777777" w:rsidTr="006D2AD8">
        <w:trPr>
          <w:trHeight w:val="320"/>
          <w:jc w:val="center"/>
        </w:trPr>
        <w:tc>
          <w:tcPr>
            <w:tcW w:w="7825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2A4F6E" w14:textId="77777777" w:rsidR="00E12889" w:rsidRPr="008A342E" w:rsidRDefault="00E12889" w:rsidP="006D2AD8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ver Used TikTok</w:t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 w14:paraId="5B361C34" w14:textId="77777777" w:rsidR="00E12889" w:rsidRPr="008A342E" w:rsidRDefault="00E12889" w:rsidP="00F76C14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E12889" w:rsidRPr="008A342E" w14:paraId="5E064629" w14:textId="77777777" w:rsidTr="006D2AD8">
        <w:trPr>
          <w:trHeight w:val="320"/>
          <w:jc w:val="center"/>
        </w:trPr>
        <w:tc>
          <w:tcPr>
            <w:tcW w:w="270" w:type="dxa"/>
            <w:shd w:val="clear" w:color="auto" w:fill="auto"/>
            <w:vAlign w:val="center"/>
          </w:tcPr>
          <w:p w14:paraId="7AF0F082" w14:textId="77777777" w:rsidR="00E12889" w:rsidRPr="008A342E" w:rsidRDefault="00E12889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 w14:paraId="0847B420" w14:textId="77777777" w:rsidR="00E12889" w:rsidRPr="008A342E" w:rsidRDefault="00E12889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45" w:type="dxa"/>
            <w:shd w:val="clear" w:color="auto" w:fill="auto"/>
            <w:vAlign w:val="bottom"/>
          </w:tcPr>
          <w:p w14:paraId="41D5DDB5" w14:textId="3FBE2B42" w:rsidR="00E12889" w:rsidRPr="00C20A99" w:rsidRDefault="00C704FC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20A9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26</w:t>
            </w:r>
            <w:r w:rsidR="00E12889" w:rsidRPr="00C20A9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006D1B" w:rsidRPr="00C20A9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8.13</w:t>
            </w:r>
            <w:r w:rsidR="00E12889" w:rsidRPr="00C20A9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vAlign w:val="bottom"/>
          </w:tcPr>
          <w:p w14:paraId="44A7376E" w14:textId="4BCFA0E1" w:rsidR="00E12889" w:rsidRPr="00C20A99" w:rsidRDefault="00C704FC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20A9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0</w:t>
            </w:r>
            <w:r w:rsidR="00E12889" w:rsidRPr="00C20A9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1725AD" w:rsidRPr="00C20A9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8.62</w:t>
            </w:r>
            <w:r w:rsidR="00E12889" w:rsidRPr="00C20A9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E12889" w:rsidRPr="008A342E" w14:paraId="5C283226" w14:textId="77777777" w:rsidTr="006D2AD8">
        <w:trPr>
          <w:trHeight w:val="320"/>
          <w:jc w:val="center"/>
        </w:trPr>
        <w:tc>
          <w:tcPr>
            <w:tcW w:w="270" w:type="dxa"/>
            <w:shd w:val="clear" w:color="auto" w:fill="auto"/>
            <w:vAlign w:val="center"/>
          </w:tcPr>
          <w:p w14:paraId="31BE6C83" w14:textId="77777777" w:rsidR="00E12889" w:rsidRPr="008A342E" w:rsidRDefault="00E12889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 w14:paraId="71559A5B" w14:textId="77777777" w:rsidR="00E12889" w:rsidRDefault="00E12889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45" w:type="dxa"/>
            <w:shd w:val="clear" w:color="auto" w:fill="auto"/>
            <w:vAlign w:val="bottom"/>
          </w:tcPr>
          <w:p w14:paraId="7C0F7ACF" w14:textId="7C187A9A" w:rsidR="00E12889" w:rsidRPr="00C20A99" w:rsidRDefault="00C704FC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20A9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  <w:r w:rsidR="00E12889" w:rsidRPr="00C20A9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006D1B" w:rsidRPr="00C20A9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7</w:t>
            </w:r>
            <w:r w:rsidR="00E12889" w:rsidRPr="00C20A9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vAlign w:val="bottom"/>
          </w:tcPr>
          <w:p w14:paraId="78E74AA9" w14:textId="1C9DE115" w:rsidR="00E12889" w:rsidRPr="00C20A99" w:rsidRDefault="00C704FC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20A9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6</w:t>
            </w:r>
            <w:r w:rsidR="00E12889" w:rsidRPr="00C20A9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DB55D5" w:rsidRPr="00C20A9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38</w:t>
            </w:r>
            <w:r w:rsidR="00E12889" w:rsidRPr="00C20A9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E12889" w:rsidRPr="008A342E" w14:paraId="3C80D027" w14:textId="77777777" w:rsidTr="006D2AD8">
        <w:trPr>
          <w:trHeight w:val="320"/>
          <w:jc w:val="center"/>
        </w:trPr>
        <w:tc>
          <w:tcPr>
            <w:tcW w:w="7825" w:type="dxa"/>
            <w:gridSpan w:val="3"/>
            <w:shd w:val="clear" w:color="auto" w:fill="auto"/>
            <w:vAlign w:val="center"/>
          </w:tcPr>
          <w:p w14:paraId="0D18C648" w14:textId="1F1675CA" w:rsidR="00E12889" w:rsidRPr="00F73BFC" w:rsidRDefault="006C531D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73BF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verage TikTok Use</w:t>
            </w:r>
            <w:r w:rsidR="00534D19" w:rsidRPr="00F73BF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(Among those who have used TikTok)</w:t>
            </w:r>
          </w:p>
        </w:tc>
        <w:tc>
          <w:tcPr>
            <w:tcW w:w="2075" w:type="dxa"/>
            <w:vAlign w:val="bottom"/>
          </w:tcPr>
          <w:p w14:paraId="0A7B6FE8" w14:textId="77777777" w:rsidR="00E12889" w:rsidRPr="00D73331" w:rsidRDefault="00E12889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6C531D" w:rsidRPr="008A342E" w14:paraId="641CFF55" w14:textId="77777777" w:rsidTr="006D2AD8">
        <w:trPr>
          <w:trHeight w:val="320"/>
          <w:jc w:val="center"/>
        </w:trPr>
        <w:tc>
          <w:tcPr>
            <w:tcW w:w="270" w:type="dxa"/>
            <w:shd w:val="clear" w:color="auto" w:fill="auto"/>
            <w:vAlign w:val="center"/>
          </w:tcPr>
          <w:p w14:paraId="34BE3CD7" w14:textId="77777777" w:rsidR="006C531D" w:rsidRPr="006D2AD8" w:rsidRDefault="006C531D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 w14:paraId="0130C153" w14:textId="7DBCF19B" w:rsidR="006C531D" w:rsidRPr="006D2AD8" w:rsidRDefault="006C531D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D2AD8">
              <w:rPr>
                <w:rFonts w:ascii="Calibri" w:eastAsia="Calibri" w:hAnsi="Calibri" w:cs="Calibri"/>
                <w:bCs/>
                <w:iCs/>
                <w:color w:val="000000" w:themeColor="text1"/>
                <w:sz w:val="20"/>
                <w:szCs w:val="20"/>
              </w:rPr>
              <w:t>Less than once a month</w:t>
            </w:r>
          </w:p>
        </w:tc>
        <w:tc>
          <w:tcPr>
            <w:tcW w:w="4045" w:type="dxa"/>
            <w:shd w:val="clear" w:color="auto" w:fill="auto"/>
            <w:vAlign w:val="bottom"/>
          </w:tcPr>
          <w:p w14:paraId="46754FFD" w14:textId="16BAEA98" w:rsidR="006C531D" w:rsidRPr="00F73BFC" w:rsidRDefault="006C531D" w:rsidP="006C531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="00B431F5"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  <w:r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480377"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32</w:t>
            </w:r>
            <w:r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vAlign w:val="bottom"/>
          </w:tcPr>
          <w:p w14:paraId="1D8A77A7" w14:textId="7D3BCE1B" w:rsidR="006C531D" w:rsidRPr="00D73331" w:rsidRDefault="007F61D7" w:rsidP="006C531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</w:t>
            </w:r>
            <w:r w:rsidR="006C531D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CC2362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00</w:t>
            </w:r>
            <w:r w:rsidR="006C531D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6C531D" w:rsidRPr="008A342E" w14:paraId="4AAB9F9C" w14:textId="77777777" w:rsidTr="006D2AD8">
        <w:trPr>
          <w:trHeight w:val="320"/>
          <w:jc w:val="center"/>
        </w:trPr>
        <w:tc>
          <w:tcPr>
            <w:tcW w:w="270" w:type="dxa"/>
            <w:shd w:val="clear" w:color="auto" w:fill="auto"/>
            <w:vAlign w:val="center"/>
          </w:tcPr>
          <w:p w14:paraId="477C4C86" w14:textId="77777777" w:rsidR="006C531D" w:rsidRPr="006D2AD8" w:rsidRDefault="006C531D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 w14:paraId="0690990F" w14:textId="5DBE8340" w:rsidR="006C531D" w:rsidRPr="006D2AD8" w:rsidRDefault="006C531D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D2AD8">
              <w:rPr>
                <w:rFonts w:ascii="Calibri" w:eastAsia="Calibri" w:hAnsi="Calibri" w:cs="Calibri"/>
                <w:bCs/>
                <w:iCs/>
                <w:color w:val="000000" w:themeColor="text1"/>
                <w:sz w:val="20"/>
                <w:szCs w:val="20"/>
              </w:rPr>
              <w:t>Once a month</w:t>
            </w:r>
          </w:p>
        </w:tc>
        <w:tc>
          <w:tcPr>
            <w:tcW w:w="4045" w:type="dxa"/>
            <w:shd w:val="clear" w:color="auto" w:fill="auto"/>
            <w:vAlign w:val="bottom"/>
          </w:tcPr>
          <w:p w14:paraId="744C88E5" w14:textId="455AE4FE" w:rsidR="006C531D" w:rsidRPr="00F73BFC" w:rsidRDefault="00B431F5" w:rsidP="006C531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  <w:r w:rsidR="006C531D"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583687"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1</w:t>
            </w:r>
            <w:r w:rsidR="006C531D"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vAlign w:val="bottom"/>
          </w:tcPr>
          <w:p w14:paraId="372CBF17" w14:textId="29292CA2" w:rsidR="006C531D" w:rsidRPr="00D73331" w:rsidRDefault="007F61D7" w:rsidP="006C531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1</w:t>
            </w:r>
            <w:r w:rsidR="006C531D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CC2362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20</w:t>
            </w:r>
            <w:r w:rsidR="006C531D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6C531D" w:rsidRPr="008A342E" w14:paraId="05DB81D5" w14:textId="77777777" w:rsidTr="006D2AD8">
        <w:trPr>
          <w:trHeight w:val="320"/>
          <w:jc w:val="center"/>
        </w:trPr>
        <w:tc>
          <w:tcPr>
            <w:tcW w:w="270" w:type="dxa"/>
            <w:shd w:val="clear" w:color="auto" w:fill="auto"/>
            <w:vAlign w:val="center"/>
          </w:tcPr>
          <w:p w14:paraId="3516FDBD" w14:textId="77777777" w:rsidR="006C531D" w:rsidRPr="006D2AD8" w:rsidRDefault="006C531D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 w14:paraId="4E10FBE0" w14:textId="46BBFB58" w:rsidR="006C531D" w:rsidRPr="006D2AD8" w:rsidRDefault="006C531D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D2AD8">
              <w:rPr>
                <w:rFonts w:ascii="Calibri" w:eastAsia="Calibri" w:hAnsi="Calibri" w:cs="Calibri"/>
                <w:bCs/>
                <w:iCs/>
                <w:color w:val="000000" w:themeColor="text1"/>
                <w:sz w:val="20"/>
                <w:szCs w:val="20"/>
              </w:rPr>
              <w:t>Once a week</w:t>
            </w:r>
          </w:p>
        </w:tc>
        <w:tc>
          <w:tcPr>
            <w:tcW w:w="4045" w:type="dxa"/>
            <w:shd w:val="clear" w:color="auto" w:fill="auto"/>
            <w:vAlign w:val="bottom"/>
          </w:tcPr>
          <w:p w14:paraId="7C9B8D66" w14:textId="03047475" w:rsidR="006C531D" w:rsidRPr="00F73BFC" w:rsidRDefault="00B431F5" w:rsidP="006C531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  <w:r w:rsidR="006C531D"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583687"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1</w:t>
            </w:r>
            <w:r w:rsidR="006C531D"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vAlign w:val="bottom"/>
          </w:tcPr>
          <w:p w14:paraId="768C77C4" w14:textId="7AAA6879" w:rsidR="006C531D" w:rsidRPr="00D73331" w:rsidRDefault="007F61D7" w:rsidP="006C531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1</w:t>
            </w:r>
            <w:r w:rsidR="006C531D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CC2362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2</w:t>
            </w:r>
            <w:r w:rsidR="00D73331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="006C531D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6C531D" w:rsidRPr="008A342E" w14:paraId="2D5970CF" w14:textId="77777777" w:rsidTr="006D2AD8">
        <w:trPr>
          <w:trHeight w:val="320"/>
          <w:jc w:val="center"/>
        </w:trPr>
        <w:tc>
          <w:tcPr>
            <w:tcW w:w="270" w:type="dxa"/>
            <w:shd w:val="clear" w:color="auto" w:fill="auto"/>
            <w:vAlign w:val="center"/>
          </w:tcPr>
          <w:p w14:paraId="511083F2" w14:textId="77777777" w:rsidR="006C531D" w:rsidRPr="006D2AD8" w:rsidRDefault="006C531D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 w14:paraId="01A2C444" w14:textId="68A1A613" w:rsidR="006C531D" w:rsidRPr="006D2AD8" w:rsidRDefault="006C531D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D2AD8">
              <w:rPr>
                <w:rFonts w:ascii="Calibri" w:eastAsia="Calibri" w:hAnsi="Calibri" w:cs="Calibri"/>
                <w:bCs/>
                <w:iCs/>
                <w:color w:val="000000" w:themeColor="text1"/>
                <w:sz w:val="20"/>
                <w:szCs w:val="20"/>
              </w:rPr>
              <w:t>A few times a week</w:t>
            </w:r>
          </w:p>
        </w:tc>
        <w:tc>
          <w:tcPr>
            <w:tcW w:w="4045" w:type="dxa"/>
            <w:shd w:val="clear" w:color="auto" w:fill="auto"/>
            <w:vAlign w:val="bottom"/>
          </w:tcPr>
          <w:p w14:paraId="5C502703" w14:textId="24DD09C5" w:rsidR="006C531D" w:rsidRPr="00F73BFC" w:rsidRDefault="00B431F5" w:rsidP="006C531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</w:t>
            </w:r>
            <w:r w:rsidR="006C531D"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583687"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84</w:t>
            </w:r>
            <w:r w:rsidR="006C531D"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vAlign w:val="bottom"/>
          </w:tcPr>
          <w:p w14:paraId="09F594C8" w14:textId="1226EEF8" w:rsidR="006C531D" w:rsidRPr="00D73331" w:rsidRDefault="007F61D7" w:rsidP="006C531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2</w:t>
            </w:r>
            <w:r w:rsidR="006C531D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2269DD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="00CC2362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4</w:t>
            </w:r>
            <w:r w:rsidR="00D73331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="006C531D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6C531D" w:rsidRPr="008A342E" w14:paraId="6C3616A3" w14:textId="77777777" w:rsidTr="006D2AD8">
        <w:trPr>
          <w:trHeight w:val="320"/>
          <w:jc w:val="center"/>
        </w:trPr>
        <w:tc>
          <w:tcPr>
            <w:tcW w:w="270" w:type="dxa"/>
            <w:shd w:val="clear" w:color="auto" w:fill="auto"/>
            <w:vAlign w:val="center"/>
          </w:tcPr>
          <w:p w14:paraId="5B4978DC" w14:textId="77777777" w:rsidR="006C531D" w:rsidRPr="006D2AD8" w:rsidRDefault="006C531D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 w14:paraId="2CAE6A96" w14:textId="20B05D6F" w:rsidR="006C531D" w:rsidRPr="006D2AD8" w:rsidRDefault="006C531D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D2AD8">
              <w:rPr>
                <w:rFonts w:ascii="Calibri" w:eastAsia="Calibri" w:hAnsi="Calibri" w:cs="Calibri"/>
                <w:bCs/>
                <w:iCs/>
                <w:color w:val="000000" w:themeColor="text1"/>
                <w:sz w:val="20"/>
                <w:szCs w:val="20"/>
              </w:rPr>
              <w:t>Once a day</w:t>
            </w:r>
          </w:p>
        </w:tc>
        <w:tc>
          <w:tcPr>
            <w:tcW w:w="4045" w:type="dxa"/>
            <w:shd w:val="clear" w:color="auto" w:fill="auto"/>
            <w:vAlign w:val="bottom"/>
          </w:tcPr>
          <w:p w14:paraId="3A3BCE17" w14:textId="387647E7" w:rsidR="006C531D" w:rsidRPr="00F73BFC" w:rsidRDefault="00916DD1" w:rsidP="006C531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</w:t>
            </w:r>
            <w:r w:rsidR="00B431F5"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 w:rsidR="006C531D"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385295"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.79</w:t>
            </w:r>
            <w:r w:rsidR="006C531D"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vAlign w:val="bottom"/>
          </w:tcPr>
          <w:p w14:paraId="235E1AC7" w14:textId="3CE401D4" w:rsidR="006C531D" w:rsidRPr="00D73331" w:rsidRDefault="007F61D7" w:rsidP="006C531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</w:t>
            </w:r>
            <w:r w:rsidR="006C531D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D73331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60</w:t>
            </w:r>
            <w:r w:rsidR="006C531D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6C531D" w:rsidRPr="008A342E" w14:paraId="0D0719BB" w14:textId="77777777" w:rsidTr="006D2AD8">
        <w:trPr>
          <w:trHeight w:val="320"/>
          <w:jc w:val="center"/>
        </w:trPr>
        <w:tc>
          <w:tcPr>
            <w:tcW w:w="270" w:type="dxa"/>
            <w:shd w:val="clear" w:color="auto" w:fill="auto"/>
            <w:vAlign w:val="center"/>
          </w:tcPr>
          <w:p w14:paraId="720F5CF4" w14:textId="77777777" w:rsidR="006C531D" w:rsidRPr="006D2AD8" w:rsidRDefault="006C531D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 w14:paraId="526DF281" w14:textId="13D25648" w:rsidR="006C531D" w:rsidRPr="006D2AD8" w:rsidRDefault="006C531D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D2AD8">
              <w:rPr>
                <w:rFonts w:ascii="Calibri" w:eastAsia="Calibri" w:hAnsi="Calibri" w:cs="Calibri"/>
                <w:bCs/>
                <w:iCs/>
                <w:color w:val="000000" w:themeColor="text1"/>
                <w:sz w:val="20"/>
                <w:szCs w:val="20"/>
              </w:rPr>
              <w:t>More often than once a day</w:t>
            </w:r>
          </w:p>
        </w:tc>
        <w:tc>
          <w:tcPr>
            <w:tcW w:w="4045" w:type="dxa"/>
            <w:shd w:val="clear" w:color="auto" w:fill="auto"/>
            <w:vAlign w:val="bottom"/>
          </w:tcPr>
          <w:p w14:paraId="5EFD0E10" w14:textId="0460B6E9" w:rsidR="006C531D" w:rsidRPr="00F73BFC" w:rsidRDefault="00916DD1" w:rsidP="006C531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2</w:t>
            </w:r>
            <w:r w:rsidR="006C531D"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385295"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2.62</w:t>
            </w:r>
            <w:r w:rsidR="006C531D" w:rsidRPr="00F73BF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vAlign w:val="bottom"/>
          </w:tcPr>
          <w:p w14:paraId="2D11556E" w14:textId="612C250B" w:rsidR="006C531D" w:rsidRPr="00D73331" w:rsidRDefault="004C5C70" w:rsidP="006C531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3</w:t>
            </w:r>
            <w:r w:rsidR="006C531D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D73331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.60</w:t>
            </w:r>
            <w:r w:rsidR="006C531D" w:rsidRPr="00D7333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E12889" w:rsidRPr="008A342E" w14:paraId="016EE6EF" w14:textId="77777777" w:rsidTr="006D2AD8">
        <w:trPr>
          <w:trHeight w:val="320"/>
          <w:jc w:val="center"/>
        </w:trPr>
        <w:tc>
          <w:tcPr>
            <w:tcW w:w="7825" w:type="dxa"/>
            <w:gridSpan w:val="3"/>
            <w:shd w:val="clear" w:color="auto" w:fill="auto"/>
            <w:vAlign w:val="center"/>
          </w:tcPr>
          <w:p w14:paraId="6472DA52" w14:textId="79F70BDC" w:rsidR="00E12889" w:rsidRPr="009F39B6" w:rsidRDefault="009F39B6" w:rsidP="006D2AD8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E</w:t>
            </w:r>
            <w:r w:rsidRPr="009F39B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ver </w:t>
            </w:r>
            <w:r w:rsidR="00FA115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ntent</w:t>
            </w:r>
            <w:r w:rsidR="004522B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on</w:t>
            </w:r>
            <w:r w:rsidR="00FA115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ally </w:t>
            </w:r>
            <w:r w:rsidRPr="009F39B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used TikTok to look for advice or information about health or health care</w:t>
            </w:r>
          </w:p>
        </w:tc>
        <w:tc>
          <w:tcPr>
            <w:tcW w:w="2075" w:type="dxa"/>
          </w:tcPr>
          <w:p w14:paraId="252E6F41" w14:textId="77777777" w:rsidR="00E12889" w:rsidRPr="008A342E" w:rsidRDefault="00E12889" w:rsidP="00F76C14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E12889" w:rsidRPr="008A342E" w14:paraId="4883D7F2" w14:textId="77777777" w:rsidTr="006D2AD8">
        <w:trPr>
          <w:trHeight w:val="320"/>
          <w:jc w:val="center"/>
        </w:trPr>
        <w:tc>
          <w:tcPr>
            <w:tcW w:w="270" w:type="dxa"/>
            <w:shd w:val="clear" w:color="auto" w:fill="auto"/>
            <w:vAlign w:val="center"/>
          </w:tcPr>
          <w:p w14:paraId="169E1BE5" w14:textId="77777777" w:rsidR="00E12889" w:rsidRPr="008A342E" w:rsidRDefault="00E12889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 w14:paraId="4AA0D517" w14:textId="3EA70A82" w:rsidR="00E12889" w:rsidRPr="00500E1F" w:rsidRDefault="009F39B6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00E1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45" w:type="dxa"/>
            <w:shd w:val="clear" w:color="auto" w:fill="auto"/>
            <w:vAlign w:val="bottom"/>
          </w:tcPr>
          <w:p w14:paraId="171BC1D7" w14:textId="111B65D8" w:rsidR="00E12889" w:rsidRPr="00172359" w:rsidRDefault="00646961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723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</w:t>
            </w:r>
            <w:r w:rsidR="001D57E1" w:rsidRPr="001723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="00E12889" w:rsidRPr="001723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500E1F" w:rsidRPr="001723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.6</w:t>
            </w:r>
            <w:r w:rsidR="00E12889" w:rsidRPr="001723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2075" w:type="dxa"/>
            <w:vAlign w:val="bottom"/>
          </w:tcPr>
          <w:p w14:paraId="1EE8153F" w14:textId="5DEEDEB7" w:rsidR="00E12889" w:rsidRPr="00172359" w:rsidRDefault="00581928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723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7</w:t>
            </w:r>
            <w:r w:rsidR="00E12889" w:rsidRPr="001723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364C2A" w:rsidRPr="001723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.56</w:t>
            </w:r>
            <w:r w:rsidR="00E12889" w:rsidRPr="001723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E12889" w:rsidRPr="008A342E" w14:paraId="3B2E2982" w14:textId="77777777" w:rsidTr="006D2AD8">
        <w:trPr>
          <w:trHeight w:val="73"/>
          <w:jc w:val="center"/>
        </w:trPr>
        <w:tc>
          <w:tcPr>
            <w:tcW w:w="2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1CB694" w14:textId="77777777" w:rsidR="00E12889" w:rsidRPr="008A342E" w:rsidRDefault="00E12889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951784" w14:textId="2D831169" w:rsidR="00E12889" w:rsidRPr="008A342E" w:rsidRDefault="00E12889" w:rsidP="006D2AD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4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8B4154B" w14:textId="72CC8494" w:rsidR="00E12889" w:rsidRPr="00172359" w:rsidRDefault="00E12889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723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 w:rsidR="00581928" w:rsidRPr="001723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11 </w:t>
            </w:r>
            <w:r w:rsidRPr="001723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3</w:t>
            </w:r>
            <w:r w:rsidR="001C2B7F" w:rsidRPr="001723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37</w:t>
            </w:r>
            <w:r w:rsidRPr="001723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bottom"/>
          </w:tcPr>
          <w:p w14:paraId="3FA1BF21" w14:textId="7AE7EA5C" w:rsidR="00E12889" w:rsidRPr="00172359" w:rsidRDefault="00581928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723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9</w:t>
            </w:r>
            <w:r w:rsidR="00E12889" w:rsidRPr="001723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172359" w:rsidRPr="001723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.44</w:t>
            </w:r>
            <w:r w:rsidR="00E12889" w:rsidRPr="001723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</w:tbl>
    <w:p w14:paraId="5C62AFA7" w14:textId="77777777" w:rsidR="00E12889" w:rsidRPr="00E12889" w:rsidRDefault="00E12889" w:rsidP="00E12889"/>
    <w:p w14:paraId="59DE21FC" w14:textId="77777777" w:rsidR="002B780C" w:rsidRDefault="002B780C" w:rsidP="00CC3250">
      <w:pPr>
        <w:rPr>
          <w:rFonts w:ascii="Calibri" w:hAnsi="Calibri" w:cs="Calibri"/>
          <w:color w:val="000000" w:themeColor="text1"/>
        </w:rPr>
      </w:pPr>
    </w:p>
    <w:tbl>
      <w:tblPr>
        <w:tblW w:w="9900" w:type="dxa"/>
        <w:jc w:val="center"/>
        <w:tblLayout w:type="fixed"/>
        <w:tblLook w:val="0400" w:firstRow="0" w:lastRow="0" w:firstColumn="0" w:lastColumn="0" w:noHBand="0" w:noVBand="1"/>
      </w:tblPr>
      <w:tblGrid>
        <w:gridCol w:w="270"/>
        <w:gridCol w:w="3510"/>
        <w:gridCol w:w="4045"/>
        <w:gridCol w:w="2075"/>
      </w:tblGrid>
      <w:tr w:rsidR="00282CFA" w:rsidRPr="008A342E" w14:paraId="085201C1" w14:textId="321C5ABC" w:rsidTr="004119E9">
        <w:trPr>
          <w:trHeight w:val="320"/>
          <w:jc w:val="center"/>
        </w:trPr>
        <w:tc>
          <w:tcPr>
            <w:tcW w:w="9900" w:type="dxa"/>
            <w:gridSpan w:val="4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4D1B9DD" w14:textId="4BDB5339" w:rsidR="00282CFA" w:rsidRPr="008A342E" w:rsidRDefault="00282CFA" w:rsidP="00282CF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upplementary </w:t>
            </w:r>
            <w:r w:rsidRPr="008A342E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able 2.</w:t>
            </w: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Frequency of Using TikTok Intentionally and Unintentionally as a Source of Health Info Among Respondents Who Had Ever Used TikTok </w:t>
            </w:r>
            <w:r w:rsidR="000C709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cross Student Sample and Qualtrics Sample</w:t>
            </w:r>
          </w:p>
        </w:tc>
      </w:tr>
      <w:tr w:rsidR="00BC16CE" w:rsidRPr="008A342E" w14:paraId="77E9E72C" w14:textId="7AD560F2" w:rsidTr="00BC16CE">
        <w:trPr>
          <w:trHeight w:val="320"/>
          <w:jc w:val="center"/>
        </w:trPr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1A0DE6" w14:textId="77777777" w:rsidR="00BC16CE" w:rsidRPr="008A342E" w:rsidRDefault="00BC16CE" w:rsidP="00985942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Question and responses</w:t>
            </w:r>
          </w:p>
        </w:tc>
        <w:tc>
          <w:tcPr>
            <w:tcW w:w="40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BCF8D3" w14:textId="7396B821" w:rsidR="00BC16CE" w:rsidRDefault="00BC16CE" w:rsidP="00BC16CE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ent Sample</w:t>
            </w:r>
          </w:p>
          <w:p w14:paraId="7B9400A6" w14:textId="08DDCAE2" w:rsidR="00BC16CE" w:rsidRPr="008A342E" w:rsidRDefault="00BC16CE" w:rsidP="00BC16CE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B57F0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 w14:paraId="63D8E28F" w14:textId="77777777" w:rsidR="00BC16CE" w:rsidRDefault="00BC16CE" w:rsidP="00BC16CE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Qualtrics Sample</w:t>
            </w:r>
          </w:p>
          <w:p w14:paraId="66F511D5" w14:textId="127874C0" w:rsidR="00BC16CE" w:rsidRPr="008A342E" w:rsidRDefault="00BC16CE" w:rsidP="00BC16CE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B57F0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EE520F" w:rsidRPr="008A342E" w14:paraId="2D661703" w14:textId="77777777" w:rsidTr="00953D15">
        <w:trPr>
          <w:trHeight w:val="320"/>
          <w:jc w:val="center"/>
        </w:trPr>
        <w:tc>
          <w:tcPr>
            <w:tcW w:w="7825" w:type="dxa"/>
            <w:gridSpan w:val="3"/>
            <w:shd w:val="clear" w:color="auto" w:fill="auto"/>
            <w:vAlign w:val="bottom"/>
          </w:tcPr>
          <w:p w14:paraId="653E56E5" w14:textId="4EC49414" w:rsidR="00EE520F" w:rsidRPr="00DA61A5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8A342E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Frequency of Intentional Use of TikTok to Get Health Information</w:t>
            </w:r>
          </w:p>
        </w:tc>
        <w:tc>
          <w:tcPr>
            <w:tcW w:w="2075" w:type="dxa"/>
            <w:vAlign w:val="bottom"/>
          </w:tcPr>
          <w:p w14:paraId="23988654" w14:textId="77777777" w:rsidR="00EE520F" w:rsidRPr="00DA61A5" w:rsidRDefault="00EE520F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EE520F" w:rsidRPr="008A342E" w14:paraId="74753A0E" w14:textId="3F5554C9" w:rsidTr="00985942">
        <w:trPr>
          <w:trHeight w:val="320"/>
          <w:jc w:val="center"/>
        </w:trPr>
        <w:tc>
          <w:tcPr>
            <w:tcW w:w="270" w:type="dxa"/>
            <w:shd w:val="clear" w:color="auto" w:fill="auto"/>
            <w:vAlign w:val="bottom"/>
          </w:tcPr>
          <w:p w14:paraId="2DD4F00F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vAlign w:val="bottom"/>
          </w:tcPr>
          <w:p w14:paraId="5D0A308F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ourly</w:t>
            </w:r>
          </w:p>
        </w:tc>
        <w:tc>
          <w:tcPr>
            <w:tcW w:w="4045" w:type="dxa"/>
            <w:shd w:val="clear" w:color="auto" w:fill="auto"/>
            <w:vAlign w:val="bottom"/>
          </w:tcPr>
          <w:p w14:paraId="6AF5D83B" w14:textId="7ABDA13D" w:rsidR="00EE520F" w:rsidRPr="005001EC" w:rsidRDefault="00390BE6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="00EE520F"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890F50"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95</w:t>
            </w:r>
            <w:r w:rsidR="00EE520F"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vAlign w:val="bottom"/>
          </w:tcPr>
          <w:p w14:paraId="47A2718B" w14:textId="1E921F3C" w:rsidR="00EE520F" w:rsidRPr="00833962" w:rsidRDefault="00C7042E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</w:t>
            </w:r>
            <w:r w:rsidR="00EE520F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B131E6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80</w:t>
            </w:r>
            <w:r w:rsidR="00EE520F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EE520F" w:rsidRPr="008A342E" w14:paraId="71A55798" w14:textId="75363D47" w:rsidTr="00985942">
        <w:trPr>
          <w:trHeight w:val="320"/>
          <w:jc w:val="center"/>
        </w:trPr>
        <w:tc>
          <w:tcPr>
            <w:tcW w:w="270" w:type="dxa"/>
            <w:shd w:val="clear" w:color="auto" w:fill="auto"/>
            <w:vAlign w:val="bottom"/>
          </w:tcPr>
          <w:p w14:paraId="50411735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vAlign w:val="bottom"/>
          </w:tcPr>
          <w:p w14:paraId="6C242A49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aily</w:t>
            </w:r>
          </w:p>
        </w:tc>
        <w:tc>
          <w:tcPr>
            <w:tcW w:w="4045" w:type="dxa"/>
            <w:shd w:val="clear" w:color="auto" w:fill="auto"/>
            <w:vAlign w:val="bottom"/>
          </w:tcPr>
          <w:p w14:paraId="42773126" w14:textId="21B32B30" w:rsidR="00EE520F" w:rsidRPr="005001EC" w:rsidRDefault="00390BE6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="00EE520F"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890F50"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95</w:t>
            </w:r>
            <w:r w:rsidR="00EE520F"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vAlign w:val="bottom"/>
          </w:tcPr>
          <w:p w14:paraId="3CD9B9AA" w14:textId="10465270" w:rsidR="00EE520F" w:rsidRPr="00833962" w:rsidRDefault="00C7042E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3</w:t>
            </w:r>
            <w:r w:rsidR="00EE520F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B131E6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6</w:t>
            </w:r>
            <w:r w:rsidR="00EE520F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EE520F" w:rsidRPr="008A342E" w14:paraId="7153292F" w14:textId="34200A29" w:rsidTr="00985942">
        <w:trPr>
          <w:trHeight w:val="320"/>
          <w:jc w:val="center"/>
        </w:trPr>
        <w:tc>
          <w:tcPr>
            <w:tcW w:w="270" w:type="dxa"/>
            <w:shd w:val="clear" w:color="auto" w:fill="auto"/>
            <w:vAlign w:val="bottom"/>
          </w:tcPr>
          <w:p w14:paraId="6F1E456C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vAlign w:val="bottom"/>
          </w:tcPr>
          <w:p w14:paraId="775A2CF4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4045" w:type="dxa"/>
            <w:shd w:val="clear" w:color="auto" w:fill="auto"/>
            <w:vAlign w:val="bottom"/>
          </w:tcPr>
          <w:p w14:paraId="597B7C0F" w14:textId="763DC66A" w:rsidR="00EE520F" w:rsidRPr="005001EC" w:rsidRDefault="00390BE6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="00EE520F"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 (</w:t>
            </w:r>
            <w:r w:rsidR="00890F50"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27</w:t>
            </w:r>
            <w:r w:rsidR="00EE520F"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vAlign w:val="bottom"/>
          </w:tcPr>
          <w:p w14:paraId="4C3286E2" w14:textId="70C6AAE3" w:rsidR="00EE520F" w:rsidRPr="00833962" w:rsidRDefault="00EE520F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="00C7042E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  <w:r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B131E6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00</w:t>
            </w:r>
            <w:r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EE520F" w:rsidRPr="008A342E" w14:paraId="3022454D" w14:textId="39D92951" w:rsidTr="00985942">
        <w:trPr>
          <w:trHeight w:val="320"/>
          <w:jc w:val="center"/>
        </w:trPr>
        <w:tc>
          <w:tcPr>
            <w:tcW w:w="270" w:type="dxa"/>
            <w:shd w:val="clear" w:color="auto" w:fill="auto"/>
            <w:vAlign w:val="bottom"/>
          </w:tcPr>
          <w:p w14:paraId="1E5FD2D5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vAlign w:val="bottom"/>
          </w:tcPr>
          <w:p w14:paraId="5D27F84A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4045" w:type="dxa"/>
            <w:shd w:val="clear" w:color="auto" w:fill="auto"/>
            <w:vAlign w:val="bottom"/>
          </w:tcPr>
          <w:p w14:paraId="616D1096" w14:textId="387A16D5" w:rsidR="00EE520F" w:rsidRPr="005001EC" w:rsidRDefault="00EE520F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="00B772CC"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  <w:r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37548A"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29</w:t>
            </w:r>
            <w:r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vAlign w:val="bottom"/>
          </w:tcPr>
          <w:p w14:paraId="5B12EDE1" w14:textId="07841AFE" w:rsidR="00EE520F" w:rsidRPr="00833962" w:rsidRDefault="00C7042E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6</w:t>
            </w:r>
            <w:r w:rsidR="00EE520F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B131E6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.20</w:t>
            </w:r>
            <w:r w:rsidR="00EE520F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EE520F" w:rsidRPr="008A342E" w14:paraId="3A645573" w14:textId="0B91565D" w:rsidTr="00985942">
        <w:trPr>
          <w:trHeight w:val="320"/>
          <w:jc w:val="center"/>
        </w:trPr>
        <w:tc>
          <w:tcPr>
            <w:tcW w:w="270" w:type="dxa"/>
            <w:shd w:val="clear" w:color="auto" w:fill="auto"/>
            <w:vAlign w:val="bottom"/>
          </w:tcPr>
          <w:p w14:paraId="2DC969A6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vAlign w:val="bottom"/>
          </w:tcPr>
          <w:p w14:paraId="22E6D482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ess often</w:t>
            </w:r>
          </w:p>
        </w:tc>
        <w:tc>
          <w:tcPr>
            <w:tcW w:w="4045" w:type="dxa"/>
            <w:shd w:val="clear" w:color="auto" w:fill="auto"/>
            <w:vAlign w:val="bottom"/>
          </w:tcPr>
          <w:p w14:paraId="0C73327B" w14:textId="6AF71E9B" w:rsidR="00EE520F" w:rsidRPr="005001EC" w:rsidRDefault="00EE520F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="00B772CC"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7</w:t>
            </w:r>
            <w:r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37548A"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.95</w:t>
            </w:r>
            <w:r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vAlign w:val="bottom"/>
          </w:tcPr>
          <w:p w14:paraId="61AAD8CB" w14:textId="6B71C3D9" w:rsidR="00EE520F" w:rsidRPr="00833962" w:rsidRDefault="00C7042E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</w:t>
            </w:r>
            <w:r w:rsidR="00EE520F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C32509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60</w:t>
            </w:r>
            <w:r w:rsidR="00EE520F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EE520F" w:rsidRPr="008A342E" w14:paraId="4E634CED" w14:textId="18099300" w:rsidTr="00985942">
        <w:trPr>
          <w:trHeight w:val="320"/>
          <w:jc w:val="center"/>
        </w:trPr>
        <w:tc>
          <w:tcPr>
            <w:tcW w:w="270" w:type="dxa"/>
            <w:shd w:val="clear" w:color="auto" w:fill="auto"/>
            <w:vAlign w:val="bottom"/>
          </w:tcPr>
          <w:p w14:paraId="362F0288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vAlign w:val="bottom"/>
          </w:tcPr>
          <w:p w14:paraId="4480E882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4045" w:type="dxa"/>
            <w:shd w:val="clear" w:color="auto" w:fill="auto"/>
            <w:vAlign w:val="bottom"/>
          </w:tcPr>
          <w:p w14:paraId="2064998C" w14:textId="1ED13D2D" w:rsidR="00EE520F" w:rsidRPr="005001EC" w:rsidRDefault="00554C96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4</w:t>
            </w:r>
            <w:r w:rsidR="00EE520F"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5001EC"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2.59</w:t>
            </w:r>
            <w:r w:rsidR="00EE520F" w:rsidRPr="005001E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vAlign w:val="bottom"/>
          </w:tcPr>
          <w:p w14:paraId="42591AB3" w14:textId="1F98D92E" w:rsidR="00EE520F" w:rsidRPr="00833962" w:rsidRDefault="00C855C3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</w:t>
            </w:r>
            <w:r w:rsidR="003907AB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 w:rsidR="00EE520F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C32509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="003907AB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="00C32509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</w:t>
            </w:r>
            <w:r w:rsidR="003907AB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  <w:r w:rsidR="00C32509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="00EE520F" w:rsidRPr="0083396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EE520F" w:rsidRPr="008A342E" w14:paraId="38D9DB67" w14:textId="530D0097" w:rsidTr="00BC16CE">
        <w:trPr>
          <w:trHeight w:val="320"/>
          <w:jc w:val="center"/>
        </w:trPr>
        <w:tc>
          <w:tcPr>
            <w:tcW w:w="7825" w:type="dxa"/>
            <w:gridSpan w:val="3"/>
            <w:shd w:val="clear" w:color="auto" w:fill="auto"/>
            <w:vAlign w:val="bottom"/>
          </w:tcPr>
          <w:p w14:paraId="528AFB5C" w14:textId="77777777" w:rsidR="00EE520F" w:rsidRPr="008A342E" w:rsidRDefault="00EE520F" w:rsidP="00EE520F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8A342E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Frequency of Unintentional Exposure to Health Information on TikTok</w:t>
            </w:r>
          </w:p>
        </w:tc>
        <w:tc>
          <w:tcPr>
            <w:tcW w:w="2075" w:type="dxa"/>
          </w:tcPr>
          <w:p w14:paraId="34DC8868" w14:textId="77777777" w:rsidR="00EE520F" w:rsidRPr="008A342E" w:rsidRDefault="00EE520F" w:rsidP="00EE520F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EE520F" w:rsidRPr="008A342E" w14:paraId="08488F6B" w14:textId="729A062E" w:rsidTr="00985942">
        <w:trPr>
          <w:trHeight w:val="320"/>
          <w:jc w:val="center"/>
        </w:trPr>
        <w:tc>
          <w:tcPr>
            <w:tcW w:w="270" w:type="dxa"/>
            <w:shd w:val="clear" w:color="auto" w:fill="auto"/>
            <w:vAlign w:val="bottom"/>
          </w:tcPr>
          <w:p w14:paraId="18C2D63D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vAlign w:val="bottom"/>
          </w:tcPr>
          <w:p w14:paraId="05A19125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ourly</w:t>
            </w:r>
          </w:p>
        </w:tc>
        <w:tc>
          <w:tcPr>
            <w:tcW w:w="4045" w:type="dxa"/>
            <w:shd w:val="clear" w:color="auto" w:fill="auto"/>
            <w:vAlign w:val="bottom"/>
          </w:tcPr>
          <w:p w14:paraId="2249E7A6" w14:textId="56BEF99C" w:rsidR="00EE520F" w:rsidRPr="00316042" w:rsidRDefault="003F6255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="00EE520F"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776E28"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76</w:t>
            </w:r>
            <w:r w:rsidR="00EE520F"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vAlign w:val="bottom"/>
          </w:tcPr>
          <w:p w14:paraId="19EC0C9F" w14:textId="5E933974" w:rsidR="00EE520F" w:rsidRPr="004A5AFF" w:rsidRDefault="00D62B94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</w:t>
            </w:r>
            <w:r w:rsidR="00EE520F"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FC4B99"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  <w:r w:rsidR="00EE520F"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8</w:t>
            </w:r>
            <w:r w:rsidR="00FC4B99"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="00EE520F"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EE520F" w:rsidRPr="008A342E" w14:paraId="4B010BE5" w14:textId="2EAA8308" w:rsidTr="00985942">
        <w:trPr>
          <w:trHeight w:val="320"/>
          <w:jc w:val="center"/>
        </w:trPr>
        <w:tc>
          <w:tcPr>
            <w:tcW w:w="270" w:type="dxa"/>
            <w:shd w:val="clear" w:color="auto" w:fill="auto"/>
            <w:vAlign w:val="bottom"/>
          </w:tcPr>
          <w:p w14:paraId="62B2B39E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vAlign w:val="bottom"/>
          </w:tcPr>
          <w:p w14:paraId="7CA193A1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aily</w:t>
            </w:r>
          </w:p>
        </w:tc>
        <w:tc>
          <w:tcPr>
            <w:tcW w:w="4045" w:type="dxa"/>
            <w:shd w:val="clear" w:color="auto" w:fill="auto"/>
            <w:vAlign w:val="bottom"/>
          </w:tcPr>
          <w:p w14:paraId="5DA98285" w14:textId="083C94D0" w:rsidR="00EE520F" w:rsidRPr="00316042" w:rsidRDefault="003F6255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</w:t>
            </w:r>
            <w:r w:rsidR="00EE520F"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E57A9B"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88</w:t>
            </w:r>
            <w:r w:rsidR="00EE520F"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vAlign w:val="bottom"/>
          </w:tcPr>
          <w:p w14:paraId="5E718B04" w14:textId="1C121479" w:rsidR="00EE520F" w:rsidRPr="004A5AFF" w:rsidRDefault="00EE520F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="00D62B94"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</w:t>
            </w:r>
            <w:r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FC4B99"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.80</w:t>
            </w:r>
            <w:r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EE520F" w:rsidRPr="008A342E" w14:paraId="3AB29E54" w14:textId="2060436C" w:rsidTr="00985942">
        <w:trPr>
          <w:trHeight w:val="320"/>
          <w:jc w:val="center"/>
        </w:trPr>
        <w:tc>
          <w:tcPr>
            <w:tcW w:w="270" w:type="dxa"/>
            <w:shd w:val="clear" w:color="auto" w:fill="auto"/>
            <w:vAlign w:val="bottom"/>
          </w:tcPr>
          <w:p w14:paraId="02323965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vAlign w:val="bottom"/>
          </w:tcPr>
          <w:p w14:paraId="5BD08C11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4045" w:type="dxa"/>
            <w:shd w:val="clear" w:color="auto" w:fill="auto"/>
            <w:vAlign w:val="bottom"/>
          </w:tcPr>
          <w:p w14:paraId="6A9A40BE" w14:textId="27EEDA4B" w:rsidR="00EE520F" w:rsidRPr="00316042" w:rsidRDefault="003F6255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1</w:t>
            </w:r>
            <w:r w:rsidR="00EE520F"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E57A9B"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.92</w:t>
            </w:r>
            <w:r w:rsidR="00EE520F"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vAlign w:val="bottom"/>
          </w:tcPr>
          <w:p w14:paraId="280736DD" w14:textId="78831C4C" w:rsidR="00EE520F" w:rsidRPr="004A5AFF" w:rsidRDefault="00EE520F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="00D62B94"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</w:t>
            </w:r>
            <w:r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FC4B99"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.40</w:t>
            </w:r>
            <w:r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EE520F" w:rsidRPr="008A342E" w14:paraId="5D75D794" w14:textId="5F15A473" w:rsidTr="00985942">
        <w:trPr>
          <w:trHeight w:val="320"/>
          <w:jc w:val="center"/>
        </w:trPr>
        <w:tc>
          <w:tcPr>
            <w:tcW w:w="270" w:type="dxa"/>
            <w:shd w:val="clear" w:color="auto" w:fill="auto"/>
            <w:vAlign w:val="bottom"/>
          </w:tcPr>
          <w:p w14:paraId="7170C62B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vAlign w:val="bottom"/>
          </w:tcPr>
          <w:p w14:paraId="0E6F4EAB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4045" w:type="dxa"/>
            <w:shd w:val="clear" w:color="auto" w:fill="auto"/>
            <w:vAlign w:val="bottom"/>
          </w:tcPr>
          <w:p w14:paraId="5F29B0F0" w14:textId="0D4E4822" w:rsidR="00EE520F" w:rsidRPr="00316042" w:rsidRDefault="00EE520F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="003F6255"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</w:t>
            </w:r>
            <w:r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E57A9B"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</w:t>
            </w:r>
            <w:r w:rsidR="0032555D"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  <w:r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vAlign w:val="bottom"/>
          </w:tcPr>
          <w:p w14:paraId="5C52AE43" w14:textId="232E085B" w:rsidR="00EE520F" w:rsidRPr="004A5AFF" w:rsidRDefault="00D62B94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1</w:t>
            </w:r>
            <w:r w:rsidR="00EE520F"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</w:t>
            </w:r>
            <w:r w:rsidR="00720B90"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20</w:t>
            </w:r>
            <w:r w:rsidR="00EE520F"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EE520F" w:rsidRPr="008A342E" w14:paraId="659DF08E" w14:textId="3A036855" w:rsidTr="00985942">
        <w:trPr>
          <w:trHeight w:val="320"/>
          <w:jc w:val="center"/>
        </w:trPr>
        <w:tc>
          <w:tcPr>
            <w:tcW w:w="270" w:type="dxa"/>
            <w:shd w:val="clear" w:color="auto" w:fill="auto"/>
            <w:vAlign w:val="bottom"/>
          </w:tcPr>
          <w:p w14:paraId="0CDC344B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vAlign w:val="bottom"/>
          </w:tcPr>
          <w:p w14:paraId="76CEC775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ess often</w:t>
            </w:r>
          </w:p>
        </w:tc>
        <w:tc>
          <w:tcPr>
            <w:tcW w:w="4045" w:type="dxa"/>
            <w:shd w:val="clear" w:color="auto" w:fill="auto"/>
            <w:vAlign w:val="bottom"/>
          </w:tcPr>
          <w:p w14:paraId="75C6C5C4" w14:textId="13CFB7FB" w:rsidR="00EE520F" w:rsidRPr="00316042" w:rsidRDefault="003F6255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</w:t>
            </w:r>
            <w:r w:rsidR="00EE520F"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32555D"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31</w:t>
            </w:r>
            <w:r w:rsidR="00EE520F"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vAlign w:val="bottom"/>
          </w:tcPr>
          <w:p w14:paraId="2FC66371" w14:textId="314D69BA" w:rsidR="00EE520F" w:rsidRPr="004A5AFF" w:rsidRDefault="00D62B94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</w:t>
            </w:r>
            <w:r w:rsidR="00EE520F"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720B90"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20</w:t>
            </w:r>
            <w:r w:rsidR="00EE520F"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EE520F" w:rsidRPr="008A342E" w14:paraId="338D6A9F" w14:textId="407C91F8" w:rsidTr="00985942">
        <w:trPr>
          <w:trHeight w:val="73"/>
          <w:jc w:val="center"/>
        </w:trPr>
        <w:tc>
          <w:tcPr>
            <w:tcW w:w="2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7225744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B7ACA2E" w14:textId="77777777" w:rsidR="00EE520F" w:rsidRPr="008A342E" w:rsidRDefault="00EE520F" w:rsidP="00EE520F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A34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404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0AB37EE" w14:textId="0FD50A13" w:rsidR="00EE520F" w:rsidRPr="00316042" w:rsidRDefault="00E93173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</w:t>
            </w:r>
            <w:r w:rsidR="00EE520F"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32034D"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03</w:t>
            </w:r>
            <w:r w:rsidR="00EE520F" w:rsidRPr="0031604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bottom"/>
          </w:tcPr>
          <w:p w14:paraId="05F8AB2B" w14:textId="516529E6" w:rsidR="00EE520F" w:rsidRPr="004A5AFF" w:rsidRDefault="00D62B94" w:rsidP="00EE520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</w:t>
            </w:r>
            <w:r w:rsidR="00EE520F"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720B90"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60</w:t>
            </w:r>
            <w:r w:rsidR="00EE520F" w:rsidRPr="004A5AF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</w:tbl>
    <w:p w14:paraId="26BB4EB3" w14:textId="77777777" w:rsidR="00593312" w:rsidRDefault="00593312" w:rsidP="00CC3250">
      <w:pPr>
        <w:rPr>
          <w:rFonts w:ascii="Calibri" w:hAnsi="Calibri" w:cs="Calibri"/>
          <w:color w:val="000000" w:themeColor="text1"/>
        </w:rPr>
      </w:pPr>
    </w:p>
    <w:tbl>
      <w:tblPr>
        <w:tblW w:w="9810" w:type="dxa"/>
        <w:jc w:val="center"/>
        <w:tblLayout w:type="fixed"/>
        <w:tblLook w:val="0400" w:firstRow="0" w:lastRow="0" w:firstColumn="0" w:lastColumn="0" w:noHBand="0" w:noVBand="1"/>
      </w:tblPr>
      <w:tblGrid>
        <w:gridCol w:w="270"/>
        <w:gridCol w:w="5580"/>
        <w:gridCol w:w="2160"/>
        <w:gridCol w:w="1800"/>
      </w:tblGrid>
      <w:tr w:rsidR="00706429" w:rsidRPr="00395079" w14:paraId="59B0A6B8" w14:textId="4A8E8A77" w:rsidTr="00706429">
        <w:trPr>
          <w:trHeight w:val="320"/>
          <w:jc w:val="center"/>
        </w:trPr>
        <w:tc>
          <w:tcPr>
            <w:tcW w:w="981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62E347" w14:textId="0AFE5D7D" w:rsidR="00706429" w:rsidRPr="00395079" w:rsidRDefault="00706429" w:rsidP="00F76C14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Supplementary </w:t>
            </w:r>
            <w:r w:rsidRPr="00395079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able 3.</w:t>
            </w: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 w:rsidR="00A315E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greement with R</w:t>
            </w: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easons for Health-Related TikTok Use Among Respondents Who Had Ever Used TikTok </w:t>
            </w:r>
            <w:r w:rsidR="000C709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cross Student Sample and Qualtrics Sample</w:t>
            </w:r>
          </w:p>
        </w:tc>
      </w:tr>
      <w:tr w:rsidR="00395079" w:rsidRPr="00395079" w14:paraId="71D372FD" w14:textId="13B7823A" w:rsidTr="00C333A5">
        <w:trPr>
          <w:trHeight w:val="320"/>
          <w:jc w:val="center"/>
        </w:trPr>
        <w:tc>
          <w:tcPr>
            <w:tcW w:w="5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71A27A" w14:textId="75DAA04C" w:rsidR="00395079" w:rsidRPr="00395079" w:rsidRDefault="00395079" w:rsidP="00F76C14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ason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87AAF8" w14:textId="39D58647" w:rsidR="00395079" w:rsidRDefault="00395079" w:rsidP="00C333A5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ent Sample</w:t>
            </w:r>
          </w:p>
          <w:p w14:paraId="4172F2A5" w14:textId="5E2C5361" w:rsidR="00395079" w:rsidRPr="00395079" w:rsidRDefault="00395079" w:rsidP="00C333A5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evel of Agreement, </w:t>
            </w:r>
            <w:r w:rsidRPr="0039507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M</w:t>
            </w: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Pr="0039507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SD</w:t>
            </w: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6194C5" w14:textId="77777777" w:rsidR="00395079" w:rsidRDefault="00395079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Qualtrics Sample</w:t>
            </w:r>
          </w:p>
          <w:p w14:paraId="0B1E2A60" w14:textId="77777777" w:rsidR="001A0B57" w:rsidRDefault="00395079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Level of Agreement, </w:t>
            </w:r>
          </w:p>
          <w:p w14:paraId="020BAB23" w14:textId="6C9E3B53" w:rsidR="00395079" w:rsidRPr="00395079" w:rsidRDefault="00395079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507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M</w:t>
            </w: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Pr="0039507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SD</w:t>
            </w: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95079" w:rsidRPr="00395079" w14:paraId="7A7DD34E" w14:textId="5BBD6D67" w:rsidTr="00706429">
        <w:trPr>
          <w:trHeight w:val="320"/>
          <w:jc w:val="center"/>
        </w:trPr>
        <w:tc>
          <w:tcPr>
            <w:tcW w:w="58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F45F3" w14:textId="77777777" w:rsidR="00395079" w:rsidRPr="00395079" w:rsidRDefault="00395079" w:rsidP="00F76C14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395079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I like to get health information from TikTok because…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B66A7" w14:textId="77777777" w:rsidR="00395079" w:rsidRPr="00021A4B" w:rsidRDefault="00395079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1AE149" w14:textId="77777777" w:rsidR="00395079" w:rsidRPr="00395079" w:rsidRDefault="00395079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395079" w:rsidRPr="00395079" w14:paraId="158F5BC7" w14:textId="01FD2442" w:rsidTr="00706429">
        <w:trPr>
          <w:trHeight w:val="32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051D8" w14:textId="77777777" w:rsidR="00395079" w:rsidRPr="00395079" w:rsidRDefault="00395079" w:rsidP="00395079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0A4B6" w14:textId="77777777" w:rsidR="00395079" w:rsidRPr="00395079" w:rsidRDefault="00395079" w:rsidP="00395079">
            <w:pPr>
              <w:spacing w:after="4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t can help me to maintain a healthy lifestyle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B9A68" w14:textId="5BE4C66A" w:rsidR="00395079" w:rsidRPr="00021A4B" w:rsidRDefault="00395079" w:rsidP="00395079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9</w:t>
            </w:r>
            <w:r w:rsidR="00AC1B44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BB22FA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4A4DB" w14:textId="3DDD1365" w:rsidR="00395079" w:rsidRPr="00527FFB" w:rsidRDefault="00395079" w:rsidP="00395079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9</w:t>
            </w:r>
            <w:r w:rsidR="00214F0D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6</w:t>
            </w:r>
            <w:r w:rsidR="004A6399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395079" w:rsidRPr="00395079" w14:paraId="51085BB9" w14:textId="22EA1B52" w:rsidTr="00706429">
        <w:trPr>
          <w:trHeight w:val="32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0AC86" w14:textId="77777777" w:rsidR="00395079" w:rsidRPr="00395079" w:rsidRDefault="00395079" w:rsidP="0039507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7523D" w14:textId="77777777" w:rsidR="00395079" w:rsidRPr="00395079" w:rsidRDefault="00395079" w:rsidP="00395079">
            <w:pPr>
              <w:spacing w:after="4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It can help me determine whether I need to see a doctor.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AEBE4" w14:textId="1894AD6F" w:rsidR="00395079" w:rsidRPr="00021A4B" w:rsidRDefault="00395079" w:rsidP="00395079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</w:t>
            </w:r>
            <w:r w:rsidR="00AC1B44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</w:t>
            </w: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6</w:t>
            </w:r>
            <w:r w:rsidR="00021A4B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6E85E" w14:textId="6214F490" w:rsidR="00395079" w:rsidRPr="00527FFB" w:rsidRDefault="00395079" w:rsidP="00395079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</w:t>
            </w:r>
            <w:r w:rsidR="00214F0D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8</w:t>
            </w: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6</w:t>
            </w:r>
            <w:r w:rsidR="004A6399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)</w:t>
            </w:r>
          </w:p>
        </w:tc>
      </w:tr>
      <w:tr w:rsidR="00395079" w:rsidRPr="00395079" w14:paraId="3C8E4D31" w14:textId="3959D4F7" w:rsidTr="00706429">
        <w:trPr>
          <w:trHeight w:val="32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3B680" w14:textId="77777777" w:rsidR="00395079" w:rsidRPr="00395079" w:rsidRDefault="00395079" w:rsidP="0039507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D34BA" w14:textId="77777777" w:rsidR="00395079" w:rsidRPr="00395079" w:rsidRDefault="00395079" w:rsidP="00395079">
            <w:pPr>
              <w:spacing w:after="4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It can provide me with more information after I've seen my doctor.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C9072" w14:textId="742271EA" w:rsidR="00395079" w:rsidRPr="00021A4B" w:rsidRDefault="00395079" w:rsidP="00395079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</w:t>
            </w:r>
            <w:r w:rsidR="00AC1B44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1</w:t>
            </w: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7</w:t>
            </w:r>
            <w:r w:rsidR="00021A4B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BE996" w14:textId="22730176" w:rsidR="00395079" w:rsidRPr="00527FFB" w:rsidRDefault="00395079" w:rsidP="00395079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</w:t>
            </w:r>
            <w:r w:rsidR="00214F0D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0</w:t>
            </w: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4A6399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</w:t>
            </w: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395079" w:rsidRPr="00395079" w14:paraId="3D659466" w14:textId="221E3926" w:rsidTr="00706429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41A3B" w14:textId="77777777" w:rsidR="00395079" w:rsidRPr="00395079" w:rsidRDefault="00395079" w:rsidP="0039507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F2392" w14:textId="77777777" w:rsidR="00395079" w:rsidRPr="00395079" w:rsidRDefault="00395079" w:rsidP="00395079">
            <w:pPr>
              <w:spacing w:after="4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t can help me find different options for treatment or maintenance of my health condition(s)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48596" w14:textId="0A85C3FD" w:rsidR="00395079" w:rsidRPr="00021A4B" w:rsidRDefault="00395079" w:rsidP="00395079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</w:t>
            </w:r>
            <w:r w:rsidR="00AC1B44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6</w:t>
            </w: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6</w:t>
            </w:r>
            <w:r w:rsidR="00021A4B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3395F" w14:textId="2D984389" w:rsidR="00395079" w:rsidRPr="00527FFB" w:rsidRDefault="00214F0D" w:rsidP="00395079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4</w:t>
            </w:r>
            <w:r w:rsidR="00395079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5</w:t>
            </w:r>
            <w:r w:rsidR="004A6399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  <w:r w:rsidR="00395079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395079" w:rsidRPr="00395079" w14:paraId="18FA3A93" w14:textId="1355E307" w:rsidTr="00706429">
        <w:trPr>
          <w:trHeight w:val="32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ADCC6" w14:textId="77777777" w:rsidR="00395079" w:rsidRPr="00395079" w:rsidRDefault="00395079" w:rsidP="0039507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4A253" w14:textId="77777777" w:rsidR="00395079" w:rsidRPr="00395079" w:rsidRDefault="00395079" w:rsidP="00395079">
            <w:pPr>
              <w:spacing w:after="4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I can gain knowledge about a disease I've been diagnosed with.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41082" w14:textId="30286C22" w:rsidR="00395079" w:rsidRPr="00021A4B" w:rsidRDefault="00BB22FA" w:rsidP="00395079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82</w:t>
            </w:r>
            <w:r w:rsidR="00395079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021A4B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</w:t>
            </w:r>
            <w:r w:rsidR="00395079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34780" w14:textId="1ABCEC3B" w:rsidR="00395079" w:rsidRPr="00527FFB" w:rsidRDefault="00395079" w:rsidP="00395079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</w:t>
            </w:r>
            <w:r w:rsidR="00214F0D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</w:t>
            </w: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4A6399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)</w:t>
            </w:r>
          </w:p>
        </w:tc>
      </w:tr>
      <w:tr w:rsidR="00395079" w:rsidRPr="00395079" w14:paraId="5A67DB7A" w14:textId="289D2362" w:rsidTr="00706429">
        <w:trPr>
          <w:trHeight w:val="32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5C9BB" w14:textId="77777777" w:rsidR="00395079" w:rsidRPr="00395079" w:rsidRDefault="00395079" w:rsidP="0039507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8EAD8" w14:textId="77777777" w:rsidR="00395079" w:rsidRPr="00395079" w:rsidRDefault="00395079" w:rsidP="00395079">
            <w:pPr>
              <w:spacing w:after="4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I can obtain advice from other patients with the same disease or health condition as me.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62720" w14:textId="55AA8339" w:rsidR="00395079" w:rsidRPr="00021A4B" w:rsidRDefault="00395079" w:rsidP="00395079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</w:t>
            </w:r>
            <w:r w:rsidR="00BB22FA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</w:t>
            </w: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5</w:t>
            </w:r>
            <w:r w:rsidR="00021A4B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331E8" w14:textId="0518452B" w:rsidR="00395079" w:rsidRPr="00527FFB" w:rsidRDefault="00395079" w:rsidP="00395079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2</w:t>
            </w:r>
            <w:r w:rsidR="00356AC8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5</w:t>
            </w:r>
            <w:r w:rsidR="00843286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395079" w:rsidRPr="00395079" w14:paraId="74B10C17" w14:textId="36C3FE79" w:rsidTr="00706429">
        <w:trPr>
          <w:trHeight w:val="32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BC3E4" w14:textId="77777777" w:rsidR="00395079" w:rsidRPr="00395079" w:rsidRDefault="00395079" w:rsidP="0039507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6E33D" w14:textId="77777777" w:rsidR="00395079" w:rsidRPr="00395079" w:rsidRDefault="00395079" w:rsidP="00395079">
            <w:pPr>
              <w:spacing w:after="4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I can receive social support from others.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853BA" w14:textId="1D402016" w:rsidR="00395079" w:rsidRPr="00021A4B" w:rsidRDefault="00395079" w:rsidP="00395079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</w:t>
            </w:r>
            <w:r w:rsidR="00BB22FA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</w:t>
            </w: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021A4B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</w:t>
            </w: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62C5F" w14:textId="2BD8F8E8" w:rsidR="00395079" w:rsidRPr="00527FFB" w:rsidRDefault="00395079" w:rsidP="00395079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</w:t>
            </w:r>
            <w:r w:rsidR="00356AC8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</w:t>
            </w: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843286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)</w:t>
            </w:r>
          </w:p>
        </w:tc>
      </w:tr>
      <w:tr w:rsidR="00395079" w:rsidRPr="00395079" w14:paraId="2F36A570" w14:textId="4D964A98" w:rsidTr="00706429">
        <w:trPr>
          <w:trHeight w:val="32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9C26B" w14:textId="77777777" w:rsidR="00395079" w:rsidRPr="00395079" w:rsidRDefault="00395079" w:rsidP="0039507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46AA6" w14:textId="77777777" w:rsidR="00395079" w:rsidRPr="00395079" w:rsidRDefault="00395079" w:rsidP="00395079">
            <w:pPr>
              <w:spacing w:after="4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I can communicate with physicians.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C2BBC" w14:textId="2E8936D1" w:rsidR="00395079" w:rsidRPr="00021A4B" w:rsidRDefault="00BB22FA" w:rsidP="00395079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40</w:t>
            </w:r>
            <w:r w:rsidR="00395079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021A4B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</w:t>
            </w:r>
            <w:r w:rsidR="00395079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87EB7" w14:textId="10870867" w:rsidR="00395079" w:rsidRPr="00527FFB" w:rsidRDefault="00395079" w:rsidP="00395079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</w:t>
            </w:r>
            <w:r w:rsidR="00356AC8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 (1.</w:t>
            </w:r>
            <w:r w:rsidR="00843286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</w:t>
            </w: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395079" w:rsidRPr="00395079" w14:paraId="40C592C0" w14:textId="773E5721" w:rsidTr="00706429">
        <w:trPr>
          <w:trHeight w:val="320"/>
          <w:jc w:val="center"/>
        </w:trPr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7580DE" w14:textId="77777777" w:rsidR="00395079" w:rsidRPr="00395079" w:rsidRDefault="00395079" w:rsidP="0039507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DDB3EA" w14:textId="77777777" w:rsidR="00395079" w:rsidRPr="00395079" w:rsidRDefault="00395079" w:rsidP="00395079">
            <w:pPr>
              <w:spacing w:after="4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I can interact in real time with TikTok users. 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4C0E18" w14:textId="28FA9855" w:rsidR="00395079" w:rsidRPr="00021A4B" w:rsidRDefault="00395079" w:rsidP="00395079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</w:t>
            </w:r>
            <w:r w:rsidR="00BB22FA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</w:t>
            </w: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8</w:t>
            </w:r>
            <w:r w:rsidR="00021A4B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2DA18B8B" w14:textId="697B85D5" w:rsidR="00395079" w:rsidRPr="00527FFB" w:rsidRDefault="00356AC8" w:rsidP="00395079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9</w:t>
            </w:r>
            <w:r w:rsidR="00395079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843286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3</w:t>
            </w:r>
            <w:r w:rsidR="00395079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395079" w:rsidRPr="00395079" w14:paraId="425F9E80" w14:textId="41BDCAFD" w:rsidTr="00706429">
        <w:trPr>
          <w:trHeight w:val="320"/>
          <w:jc w:val="center"/>
        </w:trPr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9B9608" w14:textId="77777777" w:rsidR="00395079" w:rsidRPr="00395079" w:rsidRDefault="00395079" w:rsidP="0039507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D79948" w14:textId="77777777" w:rsidR="00395079" w:rsidRPr="00395079" w:rsidRDefault="00395079" w:rsidP="00395079">
            <w:pPr>
              <w:spacing w:after="4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I can obtain immediate health information and make use of it.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203A0B" w14:textId="3B87D11D" w:rsidR="00395079" w:rsidRPr="00021A4B" w:rsidRDefault="00395079" w:rsidP="00395079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</w:t>
            </w:r>
            <w:r w:rsidR="00BB22FA"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</w:t>
            </w:r>
            <w:r w:rsidRPr="00021A4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7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92118CA" w14:textId="7EBCEABA" w:rsidR="00395079" w:rsidRPr="00527FFB" w:rsidRDefault="00395079" w:rsidP="00395079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</w:t>
            </w:r>
            <w:r w:rsidR="00356AC8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6</w:t>
            </w: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843286"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1</w:t>
            </w:r>
            <w:r w:rsidRPr="00527FF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BF69DC" w:rsidRPr="00395079" w14:paraId="4AAEF36B" w14:textId="6BFEC545" w:rsidTr="002D616F">
        <w:trPr>
          <w:trHeight w:val="320"/>
          <w:jc w:val="center"/>
        </w:trPr>
        <w:tc>
          <w:tcPr>
            <w:tcW w:w="981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7E2D5B0" w14:textId="2D3A3FAC" w:rsidR="00BF69DC" w:rsidRPr="00395079" w:rsidRDefault="00BF69DC" w:rsidP="00F76C14">
            <w:pP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 w:rsidRPr="0039507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Note. </w:t>
            </w: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spondents indicated level of agreement using a 7-point scale (1 = strongly disagree, 7 = strongly agree)</w:t>
            </w:r>
            <w:r w:rsidR="00C8274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</w:t>
            </w: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7120E978" w14:textId="77777777" w:rsidR="00593312" w:rsidRDefault="00593312" w:rsidP="00CC3250">
      <w:pPr>
        <w:rPr>
          <w:rFonts w:ascii="Calibri" w:hAnsi="Calibri" w:cs="Calibri"/>
          <w:color w:val="000000" w:themeColor="text1"/>
        </w:rPr>
      </w:pPr>
    </w:p>
    <w:p w14:paraId="3564EDC5" w14:textId="77777777" w:rsidR="00593312" w:rsidRDefault="00593312" w:rsidP="00CC3250">
      <w:pPr>
        <w:rPr>
          <w:rFonts w:ascii="Calibri" w:hAnsi="Calibri" w:cs="Calibri"/>
          <w:color w:val="000000" w:themeColor="text1"/>
        </w:rPr>
      </w:pPr>
    </w:p>
    <w:p w14:paraId="5947B94A" w14:textId="77777777" w:rsidR="00397F1E" w:rsidRDefault="00397F1E" w:rsidP="00CC3250">
      <w:pPr>
        <w:rPr>
          <w:rFonts w:ascii="Calibri" w:hAnsi="Calibri" w:cs="Calibri"/>
          <w:color w:val="000000" w:themeColor="text1"/>
        </w:rPr>
      </w:pPr>
    </w:p>
    <w:p w14:paraId="18EC2781" w14:textId="77777777" w:rsidR="00397F1E" w:rsidRDefault="00397F1E" w:rsidP="00CC3250">
      <w:pPr>
        <w:rPr>
          <w:rFonts w:ascii="Calibri" w:hAnsi="Calibri" w:cs="Calibri"/>
          <w:color w:val="000000" w:themeColor="text1"/>
        </w:rPr>
      </w:pPr>
    </w:p>
    <w:tbl>
      <w:tblPr>
        <w:tblW w:w="9468" w:type="dxa"/>
        <w:jc w:val="center"/>
        <w:tblLayout w:type="fixed"/>
        <w:tblLook w:val="0400" w:firstRow="0" w:lastRow="0" w:firstColumn="0" w:lastColumn="0" w:noHBand="0" w:noVBand="1"/>
      </w:tblPr>
      <w:tblGrid>
        <w:gridCol w:w="6390"/>
        <w:gridCol w:w="1539"/>
        <w:gridCol w:w="1539"/>
      </w:tblGrid>
      <w:tr w:rsidR="00F71194" w:rsidRPr="00FB58DD" w14:paraId="5E6A281A" w14:textId="77777777" w:rsidTr="00F76C14">
        <w:trPr>
          <w:trHeight w:val="320"/>
          <w:jc w:val="center"/>
        </w:trPr>
        <w:tc>
          <w:tcPr>
            <w:tcW w:w="946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AC1338" w14:textId="0DDC8D98" w:rsidR="00F71194" w:rsidRPr="00FB58DD" w:rsidRDefault="00F71194" w:rsidP="00F76C14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Supplementary </w:t>
            </w:r>
            <w:r w:rsidRPr="00FB58DD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able 4.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Perceived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edibility of TikTok Health Information</w:t>
            </w:r>
            <w:r w:rsidR="000C709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across Student Sample and Qualtrics Sample</w:t>
            </w:r>
          </w:p>
        </w:tc>
      </w:tr>
      <w:tr w:rsidR="00F71194" w:rsidRPr="00FB58DD" w14:paraId="27FB1FDC" w14:textId="77777777" w:rsidTr="00F76C14">
        <w:trPr>
          <w:trHeight w:val="320"/>
          <w:jc w:val="center"/>
        </w:trPr>
        <w:tc>
          <w:tcPr>
            <w:tcW w:w="6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9168B4" w14:textId="77777777" w:rsidR="00F71194" w:rsidRPr="00FB58DD" w:rsidRDefault="00F71194" w:rsidP="00F76C14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6A9383" w14:textId="77777777" w:rsidR="00F71194" w:rsidRPr="00FB58DD" w:rsidRDefault="00F71194" w:rsidP="00F76C14">
            <w:pPr>
              <w:jc w:val="center"/>
              <w:rPr>
                <w:rFonts w:ascii="Calibri" w:eastAsia="Calibri" w:hAnsi="Calibri" w:cs="Calibri"/>
                <w:iCs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iCs/>
                <w:color w:val="000000"/>
                <w:sz w:val="20"/>
                <w:szCs w:val="20"/>
              </w:rPr>
              <w:t>Student Sample</w:t>
            </w:r>
          </w:p>
          <w:p w14:paraId="75A9E56C" w14:textId="77777777" w:rsidR="00F71194" w:rsidRPr="00FB58DD" w:rsidRDefault="00F71194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M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Pr="00FB58DD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SD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D36276" w14:textId="77777777" w:rsidR="00F71194" w:rsidRPr="00FB58DD" w:rsidRDefault="00F71194" w:rsidP="00F76C14">
            <w:pPr>
              <w:jc w:val="center"/>
              <w:rPr>
                <w:rFonts w:ascii="Calibri" w:eastAsia="Calibri" w:hAnsi="Calibri" w:cs="Calibri"/>
                <w:iCs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iCs/>
                <w:color w:val="000000"/>
                <w:sz w:val="20"/>
                <w:szCs w:val="20"/>
              </w:rPr>
              <w:t>Qualtrics Sample</w:t>
            </w:r>
          </w:p>
          <w:p w14:paraId="757516DD" w14:textId="77777777" w:rsidR="00F71194" w:rsidRPr="00FB58DD" w:rsidRDefault="00F71194" w:rsidP="00F76C14">
            <w:pPr>
              <w:jc w:val="center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M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Pr="00FB58DD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SD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F71194" w:rsidRPr="00FB58DD" w14:paraId="7D32B75A" w14:textId="77777777" w:rsidTr="00F76C14">
        <w:trPr>
          <w:trHeight w:val="320"/>
          <w:jc w:val="center"/>
        </w:trPr>
        <w:tc>
          <w:tcPr>
            <w:tcW w:w="63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21343" w14:textId="6505AB86" w:rsidR="00F71194" w:rsidRPr="00FB58DD" w:rsidRDefault="00DE5D32" w:rsidP="00F76C14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Perceived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Credibility of TikTok Health Information </w:t>
            </w:r>
            <w:r w:rsidRPr="00DE5D32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9D119" w14:textId="0B2BAE01" w:rsidR="00F71194" w:rsidRPr="00BE64B2" w:rsidRDefault="0098617F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E64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03</w:t>
            </w:r>
            <w:r w:rsidR="00F71194" w:rsidRPr="00BE64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Pr="00BE64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</w:t>
            </w:r>
            <w:r w:rsidR="00F71194" w:rsidRPr="00BE64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7C78B2B" w14:textId="7D3036AF" w:rsidR="00F71194" w:rsidRPr="001733E8" w:rsidRDefault="00F71194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733E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</w:t>
            </w:r>
            <w:r w:rsidR="00915095" w:rsidRPr="001733E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Pr="001733E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915095" w:rsidRPr="001733E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1</w:t>
            </w:r>
            <w:r w:rsidRPr="001733E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F71194" w:rsidRPr="00FB58DD" w14:paraId="3410F5D5" w14:textId="77777777" w:rsidTr="00F76C14">
        <w:trPr>
          <w:trHeight w:val="32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0E385" w14:textId="4C721FB0" w:rsidR="00F71194" w:rsidRPr="00DE5D32" w:rsidRDefault="00DE5D32" w:rsidP="00F76C14">
            <w:pP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Perceived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Credibility of TikTok Health Information From </w:t>
            </w: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Health Professional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5277B" w14:textId="2E608E7E" w:rsidR="00F71194" w:rsidRPr="00BE64B2" w:rsidRDefault="00F71194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E64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</w:t>
            </w:r>
            <w:r w:rsidR="00BE64B2" w:rsidRPr="00BE64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2</w:t>
            </w:r>
            <w:r w:rsidRPr="00BE64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98617F" w:rsidRPr="00BE64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</w:t>
            </w:r>
            <w:r w:rsidRPr="00BE64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5C13" w14:textId="1F82562C" w:rsidR="00F71194" w:rsidRPr="001733E8" w:rsidRDefault="00F71194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733E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</w:t>
            </w:r>
            <w:r w:rsidR="001733E8" w:rsidRPr="001733E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</w:t>
            </w:r>
            <w:r w:rsidRPr="001733E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1733E8" w:rsidRPr="001733E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</w:t>
            </w:r>
            <w:r w:rsidRPr="001733E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3736A8" w:rsidRPr="00FB58DD" w14:paraId="5DF79C81" w14:textId="77777777" w:rsidTr="00F76C14">
        <w:trPr>
          <w:trHeight w:val="320"/>
          <w:jc w:val="center"/>
        </w:trPr>
        <w:tc>
          <w:tcPr>
            <w:tcW w:w="6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D2400F" w14:textId="4AC9AB22" w:rsidR="003736A8" w:rsidRPr="00FB58DD" w:rsidRDefault="003736A8" w:rsidP="003736A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Perceived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Credibility of TikTok Health Information From </w:t>
            </w: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General User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F07457" w14:textId="6748885D" w:rsidR="003736A8" w:rsidRPr="00BE64B2" w:rsidRDefault="00BE64B2" w:rsidP="003736A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E64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27</w:t>
            </w:r>
            <w:r w:rsidR="003736A8" w:rsidRPr="00BE64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98617F" w:rsidRPr="00BE64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</w:t>
            </w:r>
            <w:r w:rsidR="003736A8" w:rsidRPr="00BE64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ABEEDF" w14:textId="2C94040E" w:rsidR="003736A8" w:rsidRPr="001733E8" w:rsidRDefault="001733E8" w:rsidP="003736A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733E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68</w:t>
            </w:r>
            <w:r w:rsidR="003736A8" w:rsidRPr="001733E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4</w:t>
            </w:r>
            <w:r w:rsidRPr="001733E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="003736A8" w:rsidRPr="001733E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</w:tbl>
    <w:p w14:paraId="4661CE8B" w14:textId="7B85C99D" w:rsidR="00593312" w:rsidRPr="00CD037D" w:rsidRDefault="00397F1E" w:rsidP="00CC3250">
      <w:pPr>
        <w:rPr>
          <w:rFonts w:ascii="Calibri" w:hAnsi="Calibri" w:cs="Calibri"/>
          <w:color w:val="000000" w:themeColor="text1"/>
          <w:sz w:val="20"/>
          <w:szCs w:val="20"/>
        </w:rPr>
      </w:pPr>
      <w:r w:rsidRPr="00CD037D">
        <w:rPr>
          <w:rFonts w:ascii="Calibri" w:hAnsi="Calibri" w:cs="Calibri"/>
          <w:i/>
          <w:iCs/>
          <w:color w:val="000000" w:themeColor="text1"/>
          <w:sz w:val="20"/>
          <w:szCs w:val="20"/>
        </w:rPr>
        <w:t xml:space="preserve">Note. </w:t>
      </w:r>
      <w:r w:rsidRPr="00CD037D">
        <w:rPr>
          <w:rFonts w:ascii="Calibri" w:hAnsi="Calibri" w:cs="Calibri"/>
          <w:color w:val="000000" w:themeColor="text1"/>
          <w:sz w:val="20"/>
          <w:szCs w:val="20"/>
        </w:rPr>
        <w:t>Five items (each measured using a 7-point bipolar scale) were average</w:t>
      </w:r>
      <w:r w:rsidR="00CA3D5E">
        <w:rPr>
          <w:rFonts w:ascii="Calibri" w:hAnsi="Calibri" w:cs="Calibri"/>
          <w:color w:val="000000" w:themeColor="text1"/>
          <w:sz w:val="20"/>
          <w:szCs w:val="20"/>
        </w:rPr>
        <w:t>d</w:t>
      </w:r>
      <w:r w:rsidRPr="00CD037D">
        <w:rPr>
          <w:rFonts w:ascii="Calibri" w:hAnsi="Calibri" w:cs="Calibri"/>
          <w:color w:val="000000" w:themeColor="text1"/>
          <w:sz w:val="20"/>
          <w:szCs w:val="20"/>
        </w:rPr>
        <w:t xml:space="preserve"> to create </w:t>
      </w:r>
      <w:r w:rsidR="00CD037D" w:rsidRPr="00CD037D">
        <w:rPr>
          <w:rFonts w:ascii="Calibri" w:hAnsi="Calibri" w:cs="Calibri"/>
          <w:color w:val="000000" w:themeColor="text1"/>
          <w:sz w:val="20"/>
          <w:szCs w:val="20"/>
        </w:rPr>
        <w:t xml:space="preserve">perceived credibility scores. </w:t>
      </w:r>
    </w:p>
    <w:p w14:paraId="59BF7BF8" w14:textId="77777777" w:rsidR="00397F1E" w:rsidRDefault="00397F1E" w:rsidP="00CC3250">
      <w:pPr>
        <w:rPr>
          <w:rFonts w:ascii="Calibri" w:hAnsi="Calibri" w:cs="Calibri"/>
          <w:color w:val="000000" w:themeColor="text1"/>
        </w:rPr>
      </w:pPr>
    </w:p>
    <w:p w14:paraId="03A6847B" w14:textId="77777777" w:rsidR="00397F1E" w:rsidRDefault="00397F1E" w:rsidP="00CC3250">
      <w:pPr>
        <w:rPr>
          <w:rFonts w:ascii="Calibri" w:hAnsi="Calibri" w:cs="Calibri"/>
          <w:color w:val="000000" w:themeColor="text1"/>
        </w:rPr>
      </w:pPr>
    </w:p>
    <w:p w14:paraId="5F82DED7" w14:textId="77777777" w:rsidR="00397F1E" w:rsidRDefault="00397F1E" w:rsidP="00CC3250">
      <w:pPr>
        <w:rPr>
          <w:rFonts w:ascii="Calibri" w:hAnsi="Calibri" w:cs="Calibri"/>
          <w:color w:val="000000" w:themeColor="text1"/>
        </w:rPr>
      </w:pPr>
    </w:p>
    <w:p w14:paraId="68665477" w14:textId="77777777" w:rsidR="00397F1E" w:rsidRDefault="00397F1E" w:rsidP="00CC3250">
      <w:pPr>
        <w:rPr>
          <w:rFonts w:ascii="Calibri" w:hAnsi="Calibri" w:cs="Calibri"/>
          <w:color w:val="000000" w:themeColor="text1"/>
        </w:rPr>
      </w:pPr>
    </w:p>
    <w:p w14:paraId="34C17D3F" w14:textId="77777777" w:rsidR="00397F1E" w:rsidRDefault="00397F1E" w:rsidP="00CC3250">
      <w:pPr>
        <w:rPr>
          <w:rFonts w:ascii="Calibri" w:hAnsi="Calibri" w:cs="Calibri"/>
          <w:color w:val="000000" w:themeColor="text1"/>
        </w:rPr>
      </w:pPr>
    </w:p>
    <w:p w14:paraId="45EB20DA" w14:textId="77777777" w:rsidR="00397F1E" w:rsidRDefault="00397F1E" w:rsidP="00CC3250">
      <w:pPr>
        <w:rPr>
          <w:rFonts w:ascii="Calibri" w:hAnsi="Calibri" w:cs="Calibri"/>
          <w:color w:val="000000" w:themeColor="text1"/>
        </w:rPr>
      </w:pPr>
    </w:p>
    <w:p w14:paraId="16F3AE91" w14:textId="77777777" w:rsidR="00397F1E" w:rsidRDefault="00397F1E" w:rsidP="00CC3250">
      <w:pPr>
        <w:rPr>
          <w:rFonts w:ascii="Calibri" w:hAnsi="Calibri" w:cs="Calibri"/>
          <w:color w:val="000000" w:themeColor="text1"/>
        </w:rPr>
      </w:pPr>
    </w:p>
    <w:p w14:paraId="5452DF94" w14:textId="77777777" w:rsidR="00397F1E" w:rsidRDefault="00397F1E" w:rsidP="00CC3250">
      <w:pPr>
        <w:rPr>
          <w:rFonts w:ascii="Calibri" w:hAnsi="Calibri" w:cs="Calibri"/>
          <w:color w:val="000000" w:themeColor="text1"/>
        </w:rPr>
      </w:pPr>
    </w:p>
    <w:p w14:paraId="6DC137CF" w14:textId="77777777" w:rsidR="00397F1E" w:rsidRDefault="00397F1E" w:rsidP="00CC3250">
      <w:pPr>
        <w:rPr>
          <w:rFonts w:ascii="Calibri" w:hAnsi="Calibri" w:cs="Calibri"/>
          <w:color w:val="000000" w:themeColor="text1"/>
        </w:rPr>
      </w:pPr>
    </w:p>
    <w:p w14:paraId="41B4C867" w14:textId="77777777" w:rsidR="00593312" w:rsidRPr="009118C5" w:rsidRDefault="00593312" w:rsidP="00CC3250">
      <w:pPr>
        <w:rPr>
          <w:rFonts w:ascii="Calibri" w:hAnsi="Calibri" w:cs="Calibri"/>
          <w:color w:val="000000" w:themeColor="text1"/>
        </w:rPr>
      </w:pPr>
    </w:p>
    <w:tbl>
      <w:tblPr>
        <w:tblW w:w="9468" w:type="dxa"/>
        <w:jc w:val="center"/>
        <w:tblLayout w:type="fixed"/>
        <w:tblLook w:val="0400" w:firstRow="0" w:lastRow="0" w:firstColumn="0" w:lastColumn="0" w:noHBand="0" w:noVBand="1"/>
      </w:tblPr>
      <w:tblGrid>
        <w:gridCol w:w="6390"/>
        <w:gridCol w:w="1539"/>
        <w:gridCol w:w="1539"/>
      </w:tblGrid>
      <w:tr w:rsidR="00FB58DD" w:rsidRPr="00FB58DD" w14:paraId="41DB66E0" w14:textId="7DBAD4EF" w:rsidTr="00E44416">
        <w:trPr>
          <w:trHeight w:val="320"/>
          <w:jc w:val="center"/>
        </w:trPr>
        <w:tc>
          <w:tcPr>
            <w:tcW w:w="946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87C5BF" w14:textId="2774FE94" w:rsidR="00FB58DD" w:rsidRPr="00FB58DD" w:rsidRDefault="00BF5D2C" w:rsidP="00F76C14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Supplementary </w:t>
            </w:r>
            <w:r w:rsidR="00FB58DD" w:rsidRPr="00FB58DD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Table </w:t>
            </w:r>
            <w:r w:rsidR="00593312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5</w:t>
            </w:r>
            <w:r w:rsidR="00FB58DD" w:rsidRPr="00FB58DD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.</w:t>
            </w:r>
            <w:r w:rsidR="00FB58DD"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 w:rsidR="00BA315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</w:t>
            </w:r>
            <w:r w:rsidR="00FB58DD"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erceived Prevalence, Seriousness, and Susceptibility of Health Misinformation on TikTok Among Respondents Who Had Ever Used TikTok </w:t>
            </w:r>
            <w:r w:rsidR="000C709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cross Student Sample and Qualtrics Sample</w:t>
            </w:r>
          </w:p>
        </w:tc>
      </w:tr>
      <w:tr w:rsidR="00FB58DD" w:rsidRPr="00FB58DD" w14:paraId="4ABA909D" w14:textId="3C7D5D44" w:rsidTr="00E44416">
        <w:trPr>
          <w:trHeight w:val="320"/>
          <w:jc w:val="center"/>
        </w:trPr>
        <w:tc>
          <w:tcPr>
            <w:tcW w:w="6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066B21" w14:textId="77777777" w:rsidR="00FB58DD" w:rsidRPr="00FB58DD" w:rsidRDefault="00FB58DD" w:rsidP="00F76C14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51ABE4" w14:textId="31CD9F0C" w:rsidR="00FB58DD" w:rsidRPr="00FB58DD" w:rsidRDefault="00FB58DD" w:rsidP="00FB58DD">
            <w:pPr>
              <w:jc w:val="center"/>
              <w:rPr>
                <w:rFonts w:ascii="Calibri" w:eastAsia="Calibri" w:hAnsi="Calibri" w:cs="Calibri"/>
                <w:iCs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iCs/>
                <w:color w:val="000000"/>
                <w:sz w:val="20"/>
                <w:szCs w:val="20"/>
              </w:rPr>
              <w:t>Student Sample</w:t>
            </w:r>
          </w:p>
          <w:p w14:paraId="26489CF8" w14:textId="1B043428" w:rsidR="00FB58DD" w:rsidRPr="00FB58DD" w:rsidRDefault="00FB58DD" w:rsidP="00FB58D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M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Pr="00FB58DD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SD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F619C1" w14:textId="1ADB8EB2" w:rsidR="00FB58DD" w:rsidRPr="00DB55E0" w:rsidRDefault="00FB58DD" w:rsidP="00FB58DD">
            <w:pPr>
              <w:jc w:val="center"/>
              <w:rPr>
                <w:rFonts w:ascii="Calibri" w:eastAsia="Calibri" w:hAnsi="Calibri" w:cs="Calibri"/>
                <w:iCs/>
                <w:color w:val="000000"/>
                <w:sz w:val="20"/>
                <w:szCs w:val="20"/>
              </w:rPr>
            </w:pPr>
            <w:r w:rsidRPr="00DB55E0">
              <w:rPr>
                <w:rFonts w:ascii="Calibri" w:eastAsia="Calibri" w:hAnsi="Calibri" w:cs="Calibri"/>
                <w:iCs/>
                <w:color w:val="000000"/>
                <w:sz w:val="20"/>
                <w:szCs w:val="20"/>
              </w:rPr>
              <w:t>Qualtrics Sample</w:t>
            </w:r>
          </w:p>
          <w:p w14:paraId="306FBB57" w14:textId="7746E25E" w:rsidR="00FB58DD" w:rsidRPr="00DB55E0" w:rsidRDefault="00FB58DD" w:rsidP="00FB58DD">
            <w:pPr>
              <w:jc w:val="center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 w:rsidRPr="00DB55E0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M</w:t>
            </w:r>
            <w:r w:rsidRPr="00DB55E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Pr="00DB55E0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SD</w:t>
            </w:r>
            <w:r w:rsidRPr="00DB55E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FB58DD" w:rsidRPr="00FB58DD" w14:paraId="78A76E95" w14:textId="5BE8C3D2" w:rsidTr="00E44416">
        <w:trPr>
          <w:trHeight w:val="320"/>
          <w:jc w:val="center"/>
        </w:trPr>
        <w:tc>
          <w:tcPr>
            <w:tcW w:w="63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AAB8D" w14:textId="77777777" w:rsidR="00FB58DD" w:rsidRPr="00FB58DD" w:rsidRDefault="00FB58DD" w:rsidP="00FB58DD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How prevalent is health misinformation on TikTok? 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43C3B" w14:textId="1F5399EE" w:rsidR="00FB58DD" w:rsidRPr="00CC73B2" w:rsidRDefault="00FB58DD" w:rsidP="00FB58D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</w:t>
            </w:r>
            <w:r w:rsidR="00CC73B2"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</w:t>
            </w: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CC73B2"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</w:t>
            </w: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BAD33FF" w14:textId="5E4E20D4" w:rsidR="00FB58DD" w:rsidRPr="00CC73B2" w:rsidRDefault="00FB58DD" w:rsidP="00FB58D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</w:t>
            </w:r>
            <w:r w:rsidR="00DB55E0"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DB55E0"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1</w:t>
            </w: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FB58DD" w:rsidRPr="00FB58DD" w14:paraId="0D95F63A" w14:textId="291D3EA6" w:rsidTr="00E44416">
        <w:trPr>
          <w:trHeight w:val="32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A5173" w14:textId="77777777" w:rsidR="00FB58DD" w:rsidRPr="00FB58DD" w:rsidRDefault="00FB58DD" w:rsidP="00FB58DD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ow serious do you think the impact of health misinformation on TikTok is?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38444" w14:textId="003EA215" w:rsidR="00FB58DD" w:rsidRPr="00CC73B2" w:rsidRDefault="00FB58DD" w:rsidP="00FB58D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</w:t>
            </w:r>
            <w:r w:rsidR="00CC73B2"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0</w:t>
            </w: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CC73B2"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</w:t>
            </w: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2624" w14:textId="1FAA8010" w:rsidR="00FB58DD" w:rsidRPr="00CC73B2" w:rsidRDefault="00FB58DD" w:rsidP="00FB58D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</w:t>
            </w:r>
            <w:r w:rsidR="00DB55E0"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</w:t>
            </w: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DB55E0"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</w:t>
            </w: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FB58DD" w:rsidRPr="00FB58DD" w14:paraId="2B7205CF" w14:textId="1C36ADF7" w:rsidTr="00E44416">
        <w:trPr>
          <w:trHeight w:val="320"/>
          <w:jc w:val="center"/>
        </w:trPr>
        <w:tc>
          <w:tcPr>
            <w:tcW w:w="63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13DA86" w14:textId="77777777" w:rsidR="00FB58DD" w:rsidRPr="00FB58DD" w:rsidRDefault="00FB58DD" w:rsidP="00FB58DD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ow susceptible are you to the influence of health misinformation on TikTok?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B31D26" w14:textId="4A27CEAE" w:rsidR="00FB58DD" w:rsidRPr="00CC73B2" w:rsidRDefault="00FB58DD" w:rsidP="00FB58D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</w:t>
            </w:r>
            <w:r w:rsidR="00CC73B2"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CC73B2"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</w:t>
            </w: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</w:tcPr>
          <w:p w14:paraId="78BCA2DC" w14:textId="09C7798D" w:rsidR="00FB58DD" w:rsidRPr="00CC73B2" w:rsidRDefault="00FB58DD" w:rsidP="00FB58D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0</w:t>
            </w:r>
            <w:r w:rsidR="00DB55E0"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DB55E0"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1</w:t>
            </w: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FB58DD" w:rsidRPr="00FB58DD" w14:paraId="028182AE" w14:textId="0F715713" w:rsidTr="00E44416">
        <w:trPr>
          <w:trHeight w:val="320"/>
          <w:jc w:val="center"/>
        </w:trPr>
        <w:tc>
          <w:tcPr>
            <w:tcW w:w="6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55A938" w14:textId="77777777" w:rsidR="00FB58DD" w:rsidRPr="00FB58DD" w:rsidRDefault="00FB58DD" w:rsidP="00FB58DD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ow susceptible are other people to the influence of health misinformation on TikTok?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49AD14" w14:textId="13F711DA" w:rsidR="00FB58DD" w:rsidRPr="00CC73B2" w:rsidRDefault="00FB58DD" w:rsidP="00FB58D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</w:t>
            </w:r>
            <w:r w:rsidR="00CC73B2"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1</w:t>
            </w: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CC73B2"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</w:t>
            </w: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A26219D" w14:textId="65B25057" w:rsidR="00FB58DD" w:rsidRPr="00CC73B2" w:rsidRDefault="00DB55E0" w:rsidP="00FB58D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99</w:t>
            </w:r>
            <w:r w:rsidR="00FB58DD"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</w:t>
            </w:r>
            <w:r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57</w:t>
            </w:r>
            <w:r w:rsidR="00FB58DD" w:rsidRPr="00CC73B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FB58DD" w:rsidRPr="00FB58DD" w14:paraId="4B3089C8" w14:textId="5AAEA8E1" w:rsidTr="00E44416">
        <w:trPr>
          <w:trHeight w:val="320"/>
          <w:jc w:val="center"/>
        </w:trPr>
        <w:tc>
          <w:tcPr>
            <w:tcW w:w="9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1B479" w14:textId="526503A8" w:rsidR="00FB58DD" w:rsidRPr="00FB58DD" w:rsidRDefault="00FB58DD" w:rsidP="00F76C14">
            <w:pP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Note. 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espondents </w:t>
            </w:r>
            <w:r w:rsidR="007C5A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dicated their responses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using a 7-point scale (1 = not at all prevalent/serious/susceptible, 7 = very prevalent/serious/susceptible)</w:t>
            </w:r>
            <w:r w:rsidR="00C8274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159D1079" w14:textId="77777777" w:rsidR="001E1704" w:rsidRDefault="001E1704" w:rsidP="00CC3250">
      <w:pPr>
        <w:rPr>
          <w:rFonts w:ascii="Calibri" w:hAnsi="Calibri" w:cs="Calibri"/>
          <w:color w:val="000000" w:themeColor="text1"/>
        </w:rPr>
      </w:pPr>
    </w:p>
    <w:p w14:paraId="2937F7D9" w14:textId="77777777" w:rsidR="002114F7" w:rsidRDefault="002114F7" w:rsidP="00CC3250">
      <w:pPr>
        <w:rPr>
          <w:rFonts w:ascii="Calibri" w:hAnsi="Calibri" w:cs="Calibri"/>
          <w:color w:val="000000" w:themeColor="text1"/>
        </w:rPr>
      </w:pPr>
    </w:p>
    <w:p w14:paraId="7B288CA2" w14:textId="77777777" w:rsidR="006C0A36" w:rsidRDefault="006C0A36" w:rsidP="00CC3250">
      <w:pPr>
        <w:rPr>
          <w:rFonts w:ascii="Calibri" w:hAnsi="Calibri" w:cs="Calibri"/>
          <w:color w:val="000000" w:themeColor="text1"/>
        </w:rPr>
      </w:pPr>
    </w:p>
    <w:p w14:paraId="13D1BECE" w14:textId="77777777" w:rsidR="006C0A36" w:rsidRDefault="006C0A36" w:rsidP="00CC3250">
      <w:pPr>
        <w:rPr>
          <w:rFonts w:ascii="Calibri" w:hAnsi="Calibri" w:cs="Calibri"/>
          <w:color w:val="000000" w:themeColor="text1"/>
        </w:rPr>
      </w:pPr>
    </w:p>
    <w:tbl>
      <w:tblPr>
        <w:tblW w:w="9468" w:type="dxa"/>
        <w:jc w:val="center"/>
        <w:tblLayout w:type="fixed"/>
        <w:tblLook w:val="0400" w:firstRow="0" w:lastRow="0" w:firstColumn="0" w:lastColumn="0" w:noHBand="0" w:noVBand="1"/>
      </w:tblPr>
      <w:tblGrid>
        <w:gridCol w:w="6390"/>
        <w:gridCol w:w="1539"/>
        <w:gridCol w:w="1539"/>
      </w:tblGrid>
      <w:tr w:rsidR="00B61169" w:rsidRPr="00FB58DD" w14:paraId="769B2A7F" w14:textId="77777777" w:rsidTr="00F76C14">
        <w:trPr>
          <w:trHeight w:val="320"/>
          <w:jc w:val="center"/>
        </w:trPr>
        <w:tc>
          <w:tcPr>
            <w:tcW w:w="946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769E14" w14:textId="46D81B93" w:rsidR="00B61169" w:rsidRPr="00FB58DD" w:rsidRDefault="00B61169" w:rsidP="00F76C14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Supplementary </w:t>
            </w:r>
            <w:r w:rsidRPr="00FB58DD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6</w:t>
            </w:r>
            <w:r w:rsidRPr="00FB58DD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.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ource Preferences</w:t>
            </w:r>
            <w:r w:rsidR="00F535D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and Fact Checking Across Sources</w:t>
            </w:r>
            <w:r w:rsidR="000C709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across Student Sample and Qualtrics Sample</w:t>
            </w:r>
          </w:p>
        </w:tc>
      </w:tr>
      <w:tr w:rsidR="00B61169" w:rsidRPr="00FB58DD" w14:paraId="009F8EC8" w14:textId="77777777" w:rsidTr="00F76C14">
        <w:trPr>
          <w:trHeight w:val="320"/>
          <w:jc w:val="center"/>
        </w:trPr>
        <w:tc>
          <w:tcPr>
            <w:tcW w:w="6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BA440C" w14:textId="77777777" w:rsidR="00B61169" w:rsidRPr="00FB58DD" w:rsidRDefault="00B61169" w:rsidP="00F76C14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D14837" w14:textId="77777777" w:rsidR="00B61169" w:rsidRPr="00FB58DD" w:rsidRDefault="00B61169" w:rsidP="00F76C14">
            <w:pPr>
              <w:jc w:val="center"/>
              <w:rPr>
                <w:rFonts w:ascii="Calibri" w:eastAsia="Calibri" w:hAnsi="Calibri" w:cs="Calibri"/>
                <w:iCs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iCs/>
                <w:color w:val="000000"/>
                <w:sz w:val="20"/>
                <w:szCs w:val="20"/>
              </w:rPr>
              <w:t>Student Sample</w:t>
            </w:r>
          </w:p>
          <w:p w14:paraId="2CCC473D" w14:textId="77777777" w:rsidR="00B61169" w:rsidRPr="00FB58DD" w:rsidRDefault="00B61169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M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Pr="00FB58DD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SD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D5C029" w14:textId="77777777" w:rsidR="00B61169" w:rsidRPr="00FB58DD" w:rsidRDefault="00B61169" w:rsidP="00F76C14">
            <w:pPr>
              <w:jc w:val="center"/>
              <w:rPr>
                <w:rFonts w:ascii="Calibri" w:eastAsia="Calibri" w:hAnsi="Calibri" w:cs="Calibri"/>
                <w:iCs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iCs/>
                <w:color w:val="000000"/>
                <w:sz w:val="20"/>
                <w:szCs w:val="20"/>
              </w:rPr>
              <w:t>Qualtrics Sample</w:t>
            </w:r>
          </w:p>
          <w:p w14:paraId="2A39A5EF" w14:textId="77777777" w:rsidR="00B61169" w:rsidRPr="00FB58DD" w:rsidRDefault="00B61169" w:rsidP="00F76C14">
            <w:pPr>
              <w:jc w:val="center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M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Pr="00FB58DD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SD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B61169" w:rsidRPr="00EB5F0D" w14:paraId="222C532C" w14:textId="77777777" w:rsidTr="00EE639E">
        <w:trPr>
          <w:trHeight w:val="320"/>
          <w:jc w:val="center"/>
        </w:trPr>
        <w:tc>
          <w:tcPr>
            <w:tcW w:w="63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F5478" w14:textId="77777777" w:rsidR="00EB5F0D" w:rsidRPr="00EB5F0D" w:rsidRDefault="00EB5F0D" w:rsidP="00EE639E">
            <w:pPr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</w:pPr>
            <w:r w:rsidRPr="00EB5F0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Please indicate how often you get health information from health professionals on TikTok. </w:t>
            </w:r>
          </w:p>
          <w:p w14:paraId="043530AD" w14:textId="1C5CB318" w:rsidR="00B61169" w:rsidRPr="00EB5F0D" w:rsidRDefault="00B61169" w:rsidP="00EE639E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2229" w14:textId="25464029" w:rsidR="00B61169" w:rsidRPr="00DA6E02" w:rsidRDefault="00B61169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</w:t>
            </w:r>
            <w:r w:rsidR="00D54EE1"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D54EE1"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8</w:t>
            </w:r>
            <w:r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8C03E8D" w14:textId="1ADC06B7" w:rsidR="00B61169" w:rsidRPr="00924AC1" w:rsidRDefault="00B61169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</w:t>
            </w:r>
            <w:r w:rsidR="00BC4C3E"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9</w:t>
            </w:r>
            <w:r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5E0F51"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8</w:t>
            </w:r>
            <w:r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B61169" w:rsidRPr="00EB5F0D" w14:paraId="3CC3D34A" w14:textId="77777777" w:rsidTr="00EE639E">
        <w:trPr>
          <w:trHeight w:val="32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03FE0" w14:textId="6A8D6A1E" w:rsidR="00EB5F0D" w:rsidRPr="00EB5F0D" w:rsidRDefault="00EB5F0D" w:rsidP="00EE639E">
            <w:pPr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</w:pPr>
            <w:r w:rsidRPr="00EB5F0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Please indicate how often you get health information from general users (someone like you) on TikTok. </w:t>
            </w:r>
          </w:p>
          <w:p w14:paraId="197F73B3" w14:textId="583E0FC8" w:rsidR="00B61169" w:rsidRPr="00EB5F0D" w:rsidRDefault="00B61169" w:rsidP="00EE639E">
            <w:pP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5868" w14:textId="18748397" w:rsidR="00B61169" w:rsidRPr="00DA6E02" w:rsidRDefault="00D54EE1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42</w:t>
            </w:r>
            <w:r w:rsidR="00B61169"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2</w:t>
            </w:r>
            <w:r w:rsidR="00B61169"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5CB8" w14:textId="7A853CEC" w:rsidR="00B61169" w:rsidRPr="00924AC1" w:rsidRDefault="005E0F51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68</w:t>
            </w:r>
            <w:r w:rsidR="00B61169"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6</w:t>
            </w:r>
            <w:r w:rsidR="00B61169"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EB5F0D" w:rsidRPr="00EB5F0D" w14:paraId="0D751359" w14:textId="77777777" w:rsidTr="00EE639E">
        <w:trPr>
          <w:trHeight w:val="32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404E3" w14:textId="77777777" w:rsidR="00EB5F0D" w:rsidRPr="00EB5F0D" w:rsidRDefault="00EB5F0D" w:rsidP="00EE639E">
            <w:pPr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</w:pPr>
            <w:r w:rsidRPr="00EB5F0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Please indicate how much you prefer to get health information from health professionals on TikTok. </w:t>
            </w:r>
          </w:p>
          <w:p w14:paraId="251DCE6D" w14:textId="77777777" w:rsidR="00EB5F0D" w:rsidRPr="00EB5F0D" w:rsidRDefault="00EB5F0D" w:rsidP="00EE639E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4ED17" w14:textId="66B13583" w:rsidR="00EB5F0D" w:rsidRPr="00DA6E02" w:rsidRDefault="00EB5F0D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</w:t>
            </w:r>
            <w:r w:rsidR="00763916"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2</w:t>
            </w:r>
            <w:r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763916"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</w:t>
            </w:r>
            <w:r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3565" w14:textId="7988DD7D" w:rsidR="00EB5F0D" w:rsidRPr="00924AC1" w:rsidRDefault="00EB5F0D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="005E0F51"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47</w:t>
            </w:r>
            <w:r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5E0F51"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</w:t>
            </w:r>
            <w:r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E126A4" w:rsidRPr="00EB5F0D" w14:paraId="11E11E36" w14:textId="77777777" w:rsidTr="00EE639E">
        <w:trPr>
          <w:trHeight w:val="32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25465" w14:textId="77777777" w:rsidR="00E126A4" w:rsidRDefault="00E126A4" w:rsidP="00E126A4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B5F0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Please indicate how much you prefer to get health information from general users (someone like you) on TikTok. </w:t>
            </w:r>
          </w:p>
          <w:p w14:paraId="5578FF8A" w14:textId="50F55996" w:rsidR="00E126A4" w:rsidRPr="00F535D5" w:rsidRDefault="00E126A4" w:rsidP="00E126A4">
            <w:pPr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02D26" w14:textId="6E70E0A2" w:rsidR="00E126A4" w:rsidRPr="00DA6E02" w:rsidRDefault="00763916" w:rsidP="00E126A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66</w:t>
            </w:r>
            <w:r w:rsidR="00E126A4"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1</w:t>
            </w:r>
            <w:r w:rsidR="00E126A4"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C061" w14:textId="095F5B05" w:rsidR="00E126A4" w:rsidRPr="00924AC1" w:rsidRDefault="005E0F51" w:rsidP="00E126A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52</w:t>
            </w:r>
            <w:r w:rsidR="00E126A4"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0</w:t>
            </w:r>
            <w:r w:rsidR="00E126A4"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E126A4" w:rsidRPr="00EB5F0D" w14:paraId="64EB4316" w14:textId="77777777" w:rsidTr="00EE639E">
        <w:trPr>
          <w:trHeight w:val="32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7F9A8" w14:textId="4FEBB09B" w:rsidR="00E126A4" w:rsidRDefault="00E126A4" w:rsidP="00E126A4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35D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How likely are you to fact-check health information from a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health professional </w:t>
            </w:r>
            <w:r w:rsidRPr="00F535D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on TikTok?</w:t>
            </w:r>
          </w:p>
          <w:p w14:paraId="21B2ADB8" w14:textId="2143DA94" w:rsidR="00E126A4" w:rsidRPr="00F535D5" w:rsidRDefault="00E126A4" w:rsidP="00E126A4">
            <w:pPr>
              <w:rPr>
                <w:rFonts w:ascii="Calibri" w:eastAsia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F4262" w14:textId="18EA4275" w:rsidR="00E126A4" w:rsidRPr="00DA6E02" w:rsidRDefault="00763916" w:rsidP="00E126A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54</w:t>
            </w:r>
            <w:r w:rsidR="00E126A4"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5</w:t>
            </w:r>
            <w:r w:rsidR="00E126A4"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A1EF" w14:textId="712BAD2E" w:rsidR="00E126A4" w:rsidRPr="00924AC1" w:rsidRDefault="00E126A4" w:rsidP="00E126A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</w:t>
            </w:r>
            <w:r w:rsidR="005E0F51"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</w:t>
            </w:r>
            <w:r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A54C4C"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8</w:t>
            </w:r>
            <w:r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E126A4" w:rsidRPr="00EB5F0D" w14:paraId="008A0C01" w14:textId="77777777" w:rsidTr="00EE639E">
        <w:trPr>
          <w:trHeight w:val="320"/>
          <w:jc w:val="center"/>
        </w:trPr>
        <w:tc>
          <w:tcPr>
            <w:tcW w:w="6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9D2319" w14:textId="77777777" w:rsidR="00E126A4" w:rsidRPr="00F535D5" w:rsidRDefault="00E126A4" w:rsidP="00E126A4">
            <w:pPr>
              <w:rPr>
                <w:rFonts w:ascii="Calibri" w:eastAsia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F535D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How likely are you to fact-check health information from a general user (e.g., someone like you) on TikTok?</w:t>
            </w:r>
          </w:p>
          <w:p w14:paraId="3F8D8C8F" w14:textId="2A742EF6" w:rsidR="00E126A4" w:rsidRPr="00EB5F0D" w:rsidRDefault="00E126A4" w:rsidP="00E126A4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561926" w14:textId="153AAAE8" w:rsidR="00E126A4" w:rsidRPr="00DA6E02" w:rsidRDefault="00E126A4" w:rsidP="00E126A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</w:t>
            </w:r>
            <w:r w:rsidR="00763916"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</w:t>
            </w:r>
            <w:r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763916"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8</w:t>
            </w:r>
            <w:r w:rsidRPr="00DA6E0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0FA06B" w14:textId="3289DD46" w:rsidR="00E126A4" w:rsidRPr="00924AC1" w:rsidRDefault="00E126A4" w:rsidP="00E126A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</w:t>
            </w:r>
            <w:r w:rsidR="005E0F51"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</w:t>
            </w:r>
            <w:r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="00A54C4C"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</w:t>
            </w:r>
            <w:r w:rsidRPr="00924A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E126A4" w:rsidRPr="00FB58DD" w14:paraId="24165638" w14:textId="77777777" w:rsidTr="00F76C14">
        <w:trPr>
          <w:trHeight w:val="320"/>
          <w:jc w:val="center"/>
        </w:trPr>
        <w:tc>
          <w:tcPr>
            <w:tcW w:w="9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B41C1" w14:textId="438E21FC" w:rsidR="00E126A4" w:rsidRPr="00FB58DD" w:rsidRDefault="00E126A4" w:rsidP="00E126A4">
            <w:pP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Note. 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espondents indicated </w:t>
            </w:r>
            <w:r w:rsidR="00220B0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heir responses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using a 7-point scale (1 = </w:t>
            </w:r>
            <w:r w:rsidR="00542C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E63A6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t at all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/don’t prefer them at all/not at all likely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, 7 = </w:t>
            </w:r>
            <w:r w:rsidR="00E63A6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very ofte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/prefer them a lot/very likely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  <w:r w:rsidR="004B099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05D2894C" w14:textId="77777777" w:rsidR="00B61169" w:rsidRDefault="00B61169" w:rsidP="00CC3250">
      <w:pPr>
        <w:rPr>
          <w:rFonts w:ascii="Calibri" w:hAnsi="Calibri" w:cs="Calibri"/>
          <w:color w:val="000000" w:themeColor="text1"/>
        </w:rPr>
      </w:pPr>
    </w:p>
    <w:p w14:paraId="3CEEF7B8" w14:textId="77777777" w:rsidR="0087020D" w:rsidRDefault="0087020D" w:rsidP="00CC3250">
      <w:pPr>
        <w:rPr>
          <w:rFonts w:ascii="Calibri" w:hAnsi="Calibri" w:cs="Calibri"/>
          <w:color w:val="000000" w:themeColor="text1"/>
        </w:rPr>
      </w:pPr>
    </w:p>
    <w:p w14:paraId="4F751426" w14:textId="77777777" w:rsidR="00FB01B5" w:rsidRDefault="00FB01B5" w:rsidP="00CC3250">
      <w:pPr>
        <w:rPr>
          <w:rFonts w:ascii="Calibri" w:hAnsi="Calibri" w:cs="Calibri"/>
          <w:color w:val="000000" w:themeColor="text1"/>
        </w:rPr>
      </w:pPr>
    </w:p>
    <w:p w14:paraId="6F182B6A" w14:textId="77777777" w:rsidR="00FB01B5" w:rsidRDefault="00FB01B5" w:rsidP="00CC3250">
      <w:pPr>
        <w:rPr>
          <w:rFonts w:ascii="Calibri" w:hAnsi="Calibri" w:cs="Calibri"/>
          <w:color w:val="000000" w:themeColor="text1"/>
        </w:rPr>
      </w:pPr>
    </w:p>
    <w:p w14:paraId="62C02DBF" w14:textId="77777777" w:rsidR="00FB01B5" w:rsidRDefault="00FB01B5" w:rsidP="00CC3250">
      <w:pPr>
        <w:rPr>
          <w:rFonts w:ascii="Calibri" w:hAnsi="Calibri" w:cs="Calibri"/>
          <w:color w:val="000000" w:themeColor="text1"/>
        </w:rPr>
      </w:pPr>
    </w:p>
    <w:p w14:paraId="16F78DD5" w14:textId="77777777" w:rsidR="00FB01B5" w:rsidRDefault="00FB01B5" w:rsidP="00CC3250">
      <w:pPr>
        <w:rPr>
          <w:rFonts w:ascii="Calibri" w:hAnsi="Calibri" w:cs="Calibri"/>
          <w:color w:val="000000" w:themeColor="text1"/>
        </w:rPr>
      </w:pPr>
    </w:p>
    <w:tbl>
      <w:tblPr>
        <w:tblW w:w="9468" w:type="dxa"/>
        <w:jc w:val="center"/>
        <w:tblLayout w:type="fixed"/>
        <w:tblLook w:val="0400" w:firstRow="0" w:lastRow="0" w:firstColumn="0" w:lastColumn="0" w:noHBand="0" w:noVBand="1"/>
      </w:tblPr>
      <w:tblGrid>
        <w:gridCol w:w="6390"/>
        <w:gridCol w:w="1539"/>
        <w:gridCol w:w="1539"/>
      </w:tblGrid>
      <w:tr w:rsidR="0087020D" w:rsidRPr="00FB58DD" w14:paraId="668ECAC2" w14:textId="77777777" w:rsidTr="00F76C14">
        <w:trPr>
          <w:trHeight w:val="320"/>
          <w:jc w:val="center"/>
        </w:trPr>
        <w:tc>
          <w:tcPr>
            <w:tcW w:w="946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42B7B7" w14:textId="54375DA7" w:rsidR="0087020D" w:rsidRPr="00FB58DD" w:rsidRDefault="0087020D" w:rsidP="00F76C14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Pr="00FB58DD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7</w:t>
            </w:r>
            <w:r w:rsidRPr="00FB58DD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.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 w:rsidR="00A16BA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ikelihood of a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ting on Health Information across Student Sample and Qualtrics Sample</w:t>
            </w:r>
          </w:p>
        </w:tc>
      </w:tr>
      <w:tr w:rsidR="0087020D" w:rsidRPr="00FB58DD" w14:paraId="08A71CB8" w14:textId="77777777" w:rsidTr="00F76C14">
        <w:trPr>
          <w:trHeight w:val="320"/>
          <w:jc w:val="center"/>
        </w:trPr>
        <w:tc>
          <w:tcPr>
            <w:tcW w:w="6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05682B" w14:textId="77777777" w:rsidR="0087020D" w:rsidRPr="00FB58DD" w:rsidRDefault="0087020D" w:rsidP="00F76C14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79FE7B" w14:textId="77777777" w:rsidR="0087020D" w:rsidRPr="00FB58DD" w:rsidRDefault="0087020D" w:rsidP="00F76C14">
            <w:pPr>
              <w:jc w:val="center"/>
              <w:rPr>
                <w:rFonts w:ascii="Calibri" w:eastAsia="Calibri" w:hAnsi="Calibri" w:cs="Calibri"/>
                <w:iCs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iCs/>
                <w:color w:val="000000"/>
                <w:sz w:val="20"/>
                <w:szCs w:val="20"/>
              </w:rPr>
              <w:t>Student Sample</w:t>
            </w:r>
          </w:p>
          <w:p w14:paraId="2C248BC0" w14:textId="77777777" w:rsidR="0087020D" w:rsidRPr="00FB58DD" w:rsidRDefault="0087020D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M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Pr="00FB58DD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SD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122124" w14:textId="77777777" w:rsidR="0087020D" w:rsidRPr="00FB58DD" w:rsidRDefault="0087020D" w:rsidP="00F76C14">
            <w:pPr>
              <w:jc w:val="center"/>
              <w:rPr>
                <w:rFonts w:ascii="Calibri" w:eastAsia="Calibri" w:hAnsi="Calibri" w:cs="Calibri"/>
                <w:iCs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iCs/>
                <w:color w:val="000000"/>
                <w:sz w:val="20"/>
                <w:szCs w:val="20"/>
              </w:rPr>
              <w:t>Qualtrics Sample</w:t>
            </w:r>
          </w:p>
          <w:p w14:paraId="7F8E1420" w14:textId="77777777" w:rsidR="0087020D" w:rsidRPr="00FB58DD" w:rsidRDefault="0087020D" w:rsidP="00F76C14">
            <w:pPr>
              <w:jc w:val="center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M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Pr="00FB58DD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SD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7020D" w:rsidRPr="00EB5F0D" w14:paraId="51132E8D" w14:textId="77777777" w:rsidTr="00F76C14">
        <w:trPr>
          <w:trHeight w:val="320"/>
          <w:jc w:val="center"/>
        </w:trPr>
        <w:tc>
          <w:tcPr>
            <w:tcW w:w="63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D2832" w14:textId="0D421931" w:rsidR="0087020D" w:rsidRPr="00A16BAD" w:rsidRDefault="0087020D" w:rsidP="0087020D">
            <w:pPr>
              <w:rPr>
                <w:rFonts w:ascii="Calibri" w:eastAsia="Calibri" w:hAnsi="Calibri" w:cs="Calibri"/>
                <w:bCs/>
                <w:iCs/>
                <w:color w:val="000000" w:themeColor="text1"/>
                <w:sz w:val="20"/>
                <w:szCs w:val="20"/>
              </w:rPr>
            </w:pPr>
            <w:r w:rsidRPr="00A16BAD">
              <w:rPr>
                <w:rFonts w:ascii="Calibri" w:eastAsia="Calibri" w:hAnsi="Calibri" w:cs="Calibri"/>
                <w:bCs/>
                <w:iCs/>
                <w:color w:val="000000" w:themeColor="text1"/>
                <w:sz w:val="20"/>
                <w:szCs w:val="20"/>
              </w:rPr>
              <w:t xml:space="preserve">How likely are you to act on health information that you see from a </w:t>
            </w:r>
            <w:r w:rsidRPr="00A16BAD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health professional (e.g., a doctor or nurse) on TikTok?</w:t>
            </w:r>
          </w:p>
          <w:p w14:paraId="022D8365" w14:textId="77777777" w:rsidR="0087020D" w:rsidRPr="00A16BAD" w:rsidRDefault="0087020D" w:rsidP="00F76C14">
            <w:pPr>
              <w:rPr>
                <w:rFonts w:ascii="Calibri" w:eastAsia="Calibri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67782" w14:textId="5C4065A2" w:rsidR="0087020D" w:rsidRPr="0026632D" w:rsidRDefault="004B29E7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6632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16</w:t>
            </w:r>
            <w:r w:rsidR="0087020D" w:rsidRPr="0026632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Pr="0026632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0</w:t>
            </w:r>
            <w:r w:rsidR="0087020D" w:rsidRPr="0026632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3F38A73" w14:textId="7256EE2C" w:rsidR="0087020D" w:rsidRPr="00A5738E" w:rsidRDefault="00270EF4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A573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87</w:t>
            </w:r>
            <w:r w:rsidR="0087020D" w:rsidRPr="00A573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Pr="00A573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  <w:r w:rsidR="0087020D" w:rsidRPr="00A573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)</w:t>
            </w:r>
          </w:p>
        </w:tc>
      </w:tr>
      <w:tr w:rsidR="0087020D" w:rsidRPr="00EB5F0D" w14:paraId="1FF7358D" w14:textId="77777777" w:rsidTr="00F76C14">
        <w:trPr>
          <w:trHeight w:val="320"/>
          <w:jc w:val="center"/>
        </w:trPr>
        <w:tc>
          <w:tcPr>
            <w:tcW w:w="6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3C361A" w14:textId="2C424AF2" w:rsidR="00D43FF6" w:rsidRPr="00A16BAD" w:rsidRDefault="00D43FF6" w:rsidP="00D43FF6">
            <w:pPr>
              <w:rPr>
                <w:rFonts w:ascii="Calibri" w:eastAsia="Calibri" w:hAnsi="Calibri" w:cs="Calibri"/>
                <w:bCs/>
                <w:iCs/>
                <w:color w:val="000000" w:themeColor="text1"/>
                <w:sz w:val="20"/>
                <w:szCs w:val="20"/>
              </w:rPr>
            </w:pPr>
            <w:r w:rsidRPr="00A16BAD">
              <w:rPr>
                <w:rFonts w:ascii="Calibri" w:eastAsia="Calibri" w:hAnsi="Calibri" w:cs="Calibri"/>
                <w:bCs/>
                <w:iCs/>
                <w:color w:val="000000" w:themeColor="text1"/>
                <w:sz w:val="20"/>
                <w:szCs w:val="20"/>
              </w:rPr>
              <w:t xml:space="preserve">How likely are you to act on health information that you see from a </w:t>
            </w:r>
            <w:r w:rsidR="00936617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general user</w:t>
            </w:r>
            <w:r w:rsidRPr="00A16BAD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 (e.g., </w:t>
            </w:r>
            <w:r w:rsidR="00936617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someone like you</w:t>
            </w:r>
            <w:r w:rsidRPr="00A16BAD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shd w:val="clear" w:color="auto" w:fill="FFFFFF"/>
              </w:rPr>
              <w:t>) on TikTok?</w:t>
            </w:r>
          </w:p>
          <w:p w14:paraId="1C8EE55F" w14:textId="77777777" w:rsidR="0087020D" w:rsidRPr="00EB5F0D" w:rsidRDefault="0087020D" w:rsidP="00F76C14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021D8B" w14:textId="4BB51ADA" w:rsidR="0087020D" w:rsidRPr="0026632D" w:rsidRDefault="004B29E7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6632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33</w:t>
            </w:r>
            <w:r w:rsidR="0087020D" w:rsidRPr="0026632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Pr="0026632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</w:t>
            </w:r>
            <w:r w:rsidR="0087020D" w:rsidRPr="0026632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342188" w14:textId="6AFB8AD4" w:rsidR="0087020D" w:rsidRPr="00A5738E" w:rsidRDefault="007D1D65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A573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62</w:t>
            </w:r>
            <w:r w:rsidR="0087020D" w:rsidRPr="00A573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.</w:t>
            </w:r>
            <w:r w:rsidRPr="00A573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1</w:t>
            </w:r>
            <w:r w:rsidR="0087020D" w:rsidRPr="00A573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7020D" w:rsidRPr="00FB58DD" w14:paraId="23905547" w14:textId="77777777" w:rsidTr="00F76C14">
        <w:trPr>
          <w:trHeight w:val="320"/>
          <w:jc w:val="center"/>
        </w:trPr>
        <w:tc>
          <w:tcPr>
            <w:tcW w:w="9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1F36" w14:textId="3BDEE9C5" w:rsidR="0087020D" w:rsidRPr="00FB58DD" w:rsidRDefault="0087020D" w:rsidP="00F76C14">
            <w:pP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 w:rsidRPr="00FB58DD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Note. 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espondents indicated their </w:t>
            </w:r>
            <w:r w:rsidR="00117B6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ikelihood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using a 7-point scale (1 = </w:t>
            </w:r>
            <w:r w:rsidR="00A16BA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xtremely unlikely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, 7 = </w:t>
            </w:r>
            <w:r w:rsidR="00A16BA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extremely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ikely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  <w:r w:rsidR="007506F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3277E2C0" w14:textId="77777777" w:rsidR="0087020D" w:rsidRDefault="0087020D" w:rsidP="00CC3250">
      <w:pPr>
        <w:rPr>
          <w:rFonts w:ascii="Calibri" w:hAnsi="Calibri" w:cs="Calibri"/>
          <w:color w:val="000000" w:themeColor="text1"/>
        </w:rPr>
      </w:pPr>
    </w:p>
    <w:p w14:paraId="095FB9E1" w14:textId="77777777" w:rsidR="002B61A2" w:rsidRDefault="002B61A2" w:rsidP="00CC3250">
      <w:pPr>
        <w:rPr>
          <w:rFonts w:ascii="Calibri" w:hAnsi="Calibri" w:cs="Calibri"/>
          <w:color w:val="000000" w:themeColor="text1"/>
        </w:rPr>
      </w:pPr>
    </w:p>
    <w:tbl>
      <w:tblPr>
        <w:tblW w:w="9630" w:type="dxa"/>
        <w:tblInd w:w="-90" w:type="dxa"/>
        <w:tblLayout w:type="fixed"/>
        <w:tblLook w:val="0400" w:firstRow="0" w:lastRow="0" w:firstColumn="0" w:lastColumn="0" w:noHBand="0" w:noVBand="1"/>
      </w:tblPr>
      <w:tblGrid>
        <w:gridCol w:w="5580"/>
        <w:gridCol w:w="2340"/>
        <w:gridCol w:w="1710"/>
      </w:tblGrid>
      <w:tr w:rsidR="002B61A2" w:rsidRPr="00395079" w14:paraId="25E590BC" w14:textId="77777777" w:rsidTr="00FB01B5">
        <w:trPr>
          <w:trHeight w:val="320"/>
        </w:trPr>
        <w:tc>
          <w:tcPr>
            <w:tcW w:w="963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D307F8" w14:textId="741AEECC" w:rsidR="002B61A2" w:rsidRPr="00395079" w:rsidRDefault="002B61A2" w:rsidP="002B61A2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Supplementary </w:t>
            </w:r>
            <w:r w:rsidRPr="00FB58DD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Table </w:t>
            </w:r>
            <w:r w:rsidR="00FB01B5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8</w:t>
            </w:r>
            <w:r w:rsidRPr="00FB58DD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.</w:t>
            </w:r>
            <w:r w:rsidRPr="00FB58D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 w:rsidR="0006626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umber of TikTok users who have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ct</w:t>
            </w:r>
            <w:r w:rsidR="0006626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d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on Health Information </w:t>
            </w:r>
            <w:r w:rsidR="00D03F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from Health Professionals and General Users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cross Student Sample and Qualtrics Sample</w:t>
            </w:r>
          </w:p>
        </w:tc>
      </w:tr>
      <w:tr w:rsidR="002B61A2" w:rsidRPr="00395079" w14:paraId="26C9817F" w14:textId="77777777" w:rsidTr="00FB01B5">
        <w:trPr>
          <w:trHeight w:val="320"/>
        </w:trPr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EE3564" w14:textId="52A6ACAC" w:rsidR="002B61A2" w:rsidRPr="00395079" w:rsidRDefault="002B61A2" w:rsidP="002B61A2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8326E7" w14:textId="77777777" w:rsidR="002B61A2" w:rsidRDefault="002B61A2" w:rsidP="002B61A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ent Sample</w:t>
            </w:r>
          </w:p>
          <w:p w14:paraId="3D784336" w14:textId="2CE6D8DF" w:rsidR="002B61A2" w:rsidRPr="00395079" w:rsidRDefault="00066263" w:rsidP="002B61A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n </w:t>
            </w: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%</w:t>
            </w: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B7398C" w14:textId="77777777" w:rsidR="002B61A2" w:rsidRDefault="002B61A2" w:rsidP="002B61A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Qualtrics Sample</w:t>
            </w:r>
          </w:p>
          <w:p w14:paraId="15277BEA" w14:textId="1EFF67FA" w:rsidR="002B61A2" w:rsidRPr="00395079" w:rsidRDefault="002B61A2" w:rsidP="002B61A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 w:rsidR="00066263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n </w:t>
            </w:r>
            <w:r w:rsidR="00066263"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="00066263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%</w:t>
            </w:r>
            <w:r w:rsidR="00066263"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7C1DA4" w:rsidRPr="00395079" w14:paraId="1F3C0554" w14:textId="77777777" w:rsidTr="007F7C5E">
        <w:trPr>
          <w:trHeight w:val="233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86C50" w14:textId="48FBEC93" w:rsidR="007C1DA4" w:rsidRPr="007C1DA4" w:rsidRDefault="007C1DA4" w:rsidP="007C1DA4">
            <w:pPr>
              <w:spacing w:after="4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C1DA4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Has acted on TikTok Health Information From a Health Professional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01B12" w14:textId="1F437790" w:rsidR="007C1DA4" w:rsidRPr="007F7C5E" w:rsidRDefault="006C3BA6" w:rsidP="007C1DA4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F7C5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="001B5958" w:rsidRPr="007F7C5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</w:t>
            </w:r>
            <w:r w:rsidR="007C1DA4" w:rsidRPr="007F7C5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90141E" w:rsidRPr="007F7C5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.</w:t>
            </w:r>
            <w:r w:rsidR="00261A0D" w:rsidRPr="007F7C5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1</w:t>
            </w:r>
            <w:r w:rsidR="0090141E" w:rsidRPr="007F7C5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</w:t>
            </w:r>
            <w:r w:rsidR="007C1DA4" w:rsidRPr="007F7C5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4B7F" w14:textId="5F4C71D3" w:rsidR="007C1DA4" w:rsidRPr="0022763E" w:rsidRDefault="007C1DA4" w:rsidP="007C1DA4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2763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8 (</w:t>
            </w:r>
            <w:r w:rsidR="00BC633A" w:rsidRPr="0022763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3</w:t>
            </w:r>
            <w:r w:rsidRPr="0022763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60</w:t>
            </w:r>
            <w:r w:rsidR="00BC633A" w:rsidRPr="0022763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</w:t>
            </w:r>
            <w:r w:rsidRPr="0022763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2B61A2" w:rsidRPr="00395079" w14:paraId="0906D430" w14:textId="77777777" w:rsidTr="007C1DA4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3C74A" w14:textId="4F797639" w:rsidR="002B61A2" w:rsidRPr="007C1DA4" w:rsidRDefault="002B61A2" w:rsidP="002B61A2">
            <w:pPr>
              <w:spacing w:after="4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C1DA4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Has acted on TikTok Health Information From a </w:t>
            </w:r>
            <w:r w:rsidR="00565B03" w:rsidRPr="007C1DA4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General User</w:t>
            </w:r>
            <w:r w:rsidRPr="007C1DA4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13640" w14:textId="069EF884" w:rsidR="002B61A2" w:rsidRPr="007F7C5E" w:rsidRDefault="00EC519E" w:rsidP="007C1DA4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F7C5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1</w:t>
            </w:r>
            <w:r w:rsidR="007C1DA4" w:rsidRPr="007F7C5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7F7C5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0</w:t>
            </w:r>
            <w:r w:rsidR="003B322C" w:rsidRPr="007F7C5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Pr="007F7C5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</w:t>
            </w:r>
            <w:r w:rsidR="007C1DA4" w:rsidRPr="007F7C5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2352" w14:textId="2C555F6B" w:rsidR="002B61A2" w:rsidRPr="0022763E" w:rsidRDefault="0034110A" w:rsidP="007C1DA4">
            <w:pPr>
              <w:spacing w:after="4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2763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3</w:t>
            </w:r>
            <w:r w:rsidR="007C1DA4" w:rsidRPr="0022763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F932EF" w:rsidRPr="0022763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</w:t>
            </w:r>
            <w:r w:rsidR="007C1DA4" w:rsidRPr="0022763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60</w:t>
            </w:r>
            <w:r w:rsidR="00F932EF" w:rsidRPr="0022763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</w:t>
            </w:r>
            <w:r w:rsidR="007C1DA4" w:rsidRPr="0022763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2B61A2" w:rsidRPr="00395079" w14:paraId="503A24EE" w14:textId="77777777" w:rsidTr="00FB01B5">
        <w:trPr>
          <w:trHeight w:val="320"/>
        </w:trPr>
        <w:tc>
          <w:tcPr>
            <w:tcW w:w="963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6456B82" w14:textId="7FEE2D8E" w:rsidR="002B61A2" w:rsidRPr="00C1463B" w:rsidRDefault="002B61A2" w:rsidP="002B61A2">
            <w:pPr>
              <w:rPr>
                <w:rFonts w:ascii="Calibri" w:eastAsia="Calibri" w:hAnsi="Calibri" w:cs="Calibri"/>
                <w:iCs/>
                <w:color w:val="000000"/>
                <w:sz w:val="20"/>
                <w:szCs w:val="20"/>
              </w:rPr>
            </w:pPr>
          </w:p>
        </w:tc>
      </w:tr>
    </w:tbl>
    <w:p w14:paraId="56EC85BC" w14:textId="77777777" w:rsidR="006315CF" w:rsidRDefault="006315CF" w:rsidP="00CC3250">
      <w:pPr>
        <w:rPr>
          <w:rFonts w:ascii="Calibri" w:hAnsi="Calibri" w:cs="Calibri"/>
          <w:color w:val="000000" w:themeColor="text1"/>
        </w:rPr>
      </w:pPr>
    </w:p>
    <w:tbl>
      <w:tblPr>
        <w:tblW w:w="9630" w:type="dxa"/>
        <w:jc w:val="center"/>
        <w:tblLayout w:type="fixed"/>
        <w:tblLook w:val="0400" w:firstRow="0" w:lastRow="0" w:firstColumn="0" w:lastColumn="0" w:noHBand="0" w:noVBand="1"/>
      </w:tblPr>
      <w:tblGrid>
        <w:gridCol w:w="5670"/>
        <w:gridCol w:w="1980"/>
        <w:gridCol w:w="1980"/>
      </w:tblGrid>
      <w:tr w:rsidR="0079193E" w:rsidRPr="00192C93" w14:paraId="6022F6CD" w14:textId="77777777" w:rsidTr="000C7097">
        <w:trPr>
          <w:trHeight w:val="320"/>
          <w:jc w:val="center"/>
        </w:trPr>
        <w:tc>
          <w:tcPr>
            <w:tcW w:w="963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099A3" w14:textId="1BAF7270" w:rsidR="0079193E" w:rsidRDefault="0079193E" w:rsidP="0079193E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92C9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Supplementary Table </w:t>
            </w:r>
            <w:r w:rsidR="00FB01B5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</w:t>
            </w:r>
            <w:r w:rsidRPr="00192C9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.</w:t>
            </w:r>
            <w:r w:rsidRPr="00192C9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 w:rsidR="00171EC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V</w:t>
            </w:r>
            <w:r w:rsidRPr="00192C9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erification </w:t>
            </w:r>
            <w:r w:rsidR="00171EC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Behaviors </w:t>
            </w:r>
            <w:r w:rsidRPr="00192C9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</w:t>
            </w:r>
            <w:r w:rsidR="00171EC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r</w:t>
            </w:r>
            <w:r w:rsidRPr="00192C9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TikTok Health Information Among Participants Who Had Intentional or Unintentional Exposure to Health Information on </w:t>
            </w:r>
            <w:r w:rsidR="00CB7A8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ikTok</w:t>
            </w:r>
            <w:r w:rsidR="000C709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across Student Sample and Qualtrics Sample</w:t>
            </w:r>
          </w:p>
        </w:tc>
      </w:tr>
      <w:tr w:rsidR="0079193E" w:rsidRPr="00192C93" w14:paraId="2EFA7841" w14:textId="77777777" w:rsidTr="000C7097">
        <w:trPr>
          <w:trHeight w:val="320"/>
          <w:jc w:val="center"/>
        </w:trPr>
        <w:tc>
          <w:tcPr>
            <w:tcW w:w="567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92CB2A8" w14:textId="1EB02EE7" w:rsidR="0079193E" w:rsidRPr="00192C93" w:rsidRDefault="0079193E" w:rsidP="00F76C14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Verification Behavio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60C0F46" w14:textId="77777777" w:rsidR="0079193E" w:rsidRDefault="0079193E" w:rsidP="0079193E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ent Sample</w:t>
            </w:r>
          </w:p>
          <w:p w14:paraId="42CEDA61" w14:textId="5DE205F6" w:rsidR="0079193E" w:rsidRPr="00192C93" w:rsidRDefault="0079193E" w:rsidP="0079193E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507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M</w:t>
            </w: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Pr="0039507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SD</w:t>
            </w: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00CF6D2" w14:textId="77777777" w:rsidR="0079193E" w:rsidRDefault="0079193E" w:rsidP="0079193E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Qualtrics Sample</w:t>
            </w:r>
          </w:p>
          <w:p w14:paraId="149CA51D" w14:textId="36581805" w:rsidR="0079193E" w:rsidRPr="00192C93" w:rsidRDefault="0079193E" w:rsidP="0079193E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507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M</w:t>
            </w: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 w:rsidRPr="0039507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SD</w:t>
            </w:r>
            <w:r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79193E" w:rsidRPr="00192C93" w14:paraId="6EC86BDA" w14:textId="77777777" w:rsidTr="000C7097">
        <w:trPr>
          <w:trHeight w:val="320"/>
          <w:jc w:val="center"/>
        </w:trPr>
        <w:tc>
          <w:tcPr>
            <w:tcW w:w="56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E42197" w14:textId="77777777" w:rsidR="0079193E" w:rsidRPr="00192C93" w:rsidRDefault="0079193E" w:rsidP="0079193E">
            <w:pPr>
              <w:spacing w:after="6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92C9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Verify the TikTok users' qualifications or credentials.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E97EBD" w14:textId="5CCC89A7" w:rsidR="0079193E" w:rsidRPr="0029520C" w:rsidRDefault="0020060F" w:rsidP="0079193E">
            <w:pPr>
              <w:spacing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12</w:t>
            </w:r>
            <w:r w:rsidR="0079193E"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</w:t>
            </w:r>
            <w:r w:rsidR="002E2732"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98</w:t>
            </w:r>
            <w:r w:rsidR="0079193E"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BAFED2E" w14:textId="0B0399A4" w:rsidR="0079193E" w:rsidRPr="00810B3A" w:rsidRDefault="00881E1F" w:rsidP="0079193E">
            <w:pPr>
              <w:spacing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95</w:t>
            </w:r>
            <w:r w:rsidR="0079193E"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F21DCB"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6</w:t>
            </w:r>
            <w:r w:rsidR="0079193E"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79193E" w:rsidRPr="00192C93" w14:paraId="60ECA0AC" w14:textId="77777777" w:rsidTr="000C7097">
        <w:trPr>
          <w:trHeight w:val="320"/>
          <w:jc w:val="center"/>
        </w:trPr>
        <w:tc>
          <w:tcPr>
            <w:tcW w:w="5670" w:type="dxa"/>
            <w:shd w:val="clear" w:color="auto" w:fill="auto"/>
            <w:vAlign w:val="center"/>
          </w:tcPr>
          <w:p w14:paraId="19DE7C3D" w14:textId="77777777" w:rsidR="0079193E" w:rsidRPr="00192C93" w:rsidRDefault="0079193E" w:rsidP="0079193E">
            <w:pPr>
              <w:spacing w:after="6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92C9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nsider the TikTok users’ goals/objectives for posting information online.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750F52C" w14:textId="249C42AC" w:rsidR="0079193E" w:rsidRPr="0029520C" w:rsidRDefault="0020060F" w:rsidP="0079193E">
            <w:pPr>
              <w:spacing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32</w:t>
            </w:r>
            <w:r w:rsidR="0079193E"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2E2732"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7</w:t>
            </w:r>
            <w:r w:rsidR="0079193E"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7DA57A0" w14:textId="2E26986B" w:rsidR="0079193E" w:rsidRPr="00810B3A" w:rsidRDefault="00881E1F" w:rsidP="0079193E">
            <w:pPr>
              <w:spacing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97</w:t>
            </w:r>
            <w:r w:rsidR="0079193E"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F21DCB"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6</w:t>
            </w:r>
            <w:r w:rsidR="0079193E"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79193E" w:rsidRPr="00192C93" w14:paraId="11B738D8" w14:textId="77777777" w:rsidTr="000C7097">
        <w:trPr>
          <w:trHeight w:val="320"/>
          <w:jc w:val="center"/>
        </w:trPr>
        <w:tc>
          <w:tcPr>
            <w:tcW w:w="5670" w:type="dxa"/>
            <w:shd w:val="clear" w:color="auto" w:fill="auto"/>
            <w:vAlign w:val="center"/>
          </w:tcPr>
          <w:p w14:paraId="70DCD2D4" w14:textId="77777777" w:rsidR="0079193E" w:rsidRPr="00192C93" w:rsidRDefault="0079193E" w:rsidP="0079193E">
            <w:pPr>
              <w:spacing w:after="6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92C9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eck to see if the information is current.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29101E1" w14:textId="2164C13E" w:rsidR="0079193E" w:rsidRPr="0029520C" w:rsidRDefault="0020060F" w:rsidP="0079193E">
            <w:pPr>
              <w:spacing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42</w:t>
            </w:r>
            <w:r w:rsidR="0079193E"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6</w:t>
            </w:r>
            <w:r w:rsidR="0079193E"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002001C" w14:textId="2460FBDC" w:rsidR="0079193E" w:rsidRPr="00810B3A" w:rsidRDefault="00881E1F" w:rsidP="0079193E">
            <w:pPr>
              <w:spacing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29</w:t>
            </w:r>
            <w:r w:rsidR="0079193E"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F21DCB"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9</w:t>
            </w:r>
            <w:r w:rsidR="0079193E"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79193E" w:rsidRPr="00192C93" w14:paraId="44DA1992" w14:textId="77777777" w:rsidTr="000C7097">
        <w:trPr>
          <w:trHeight w:val="320"/>
          <w:jc w:val="center"/>
        </w:trPr>
        <w:tc>
          <w:tcPr>
            <w:tcW w:w="5670" w:type="dxa"/>
            <w:shd w:val="clear" w:color="auto" w:fill="auto"/>
            <w:vAlign w:val="center"/>
          </w:tcPr>
          <w:p w14:paraId="3D0C7B8E" w14:textId="77777777" w:rsidR="0079193E" w:rsidRPr="00192C93" w:rsidRDefault="0079193E" w:rsidP="0079193E">
            <w:pPr>
              <w:spacing w:after="6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92C9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eek out other sources to validate the information.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2ECBC32" w14:textId="64C4CDD0" w:rsidR="0079193E" w:rsidRPr="0029520C" w:rsidRDefault="0020060F" w:rsidP="0079193E">
            <w:pPr>
              <w:spacing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68</w:t>
            </w:r>
            <w:r w:rsidR="0079193E"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6</w:t>
            </w:r>
            <w:r w:rsidR="0079193E"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EFC9A2F" w14:textId="3E539BAB" w:rsidR="0079193E" w:rsidRPr="00810B3A" w:rsidRDefault="00881E1F" w:rsidP="0079193E">
            <w:pPr>
              <w:spacing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32</w:t>
            </w:r>
            <w:r w:rsidR="0079193E"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F21DCB"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2</w:t>
            </w:r>
            <w:r w:rsidR="0079193E"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79193E" w:rsidRPr="00192C93" w14:paraId="6BC9C0DF" w14:textId="77777777" w:rsidTr="000C7097">
        <w:trPr>
          <w:trHeight w:val="320"/>
          <w:jc w:val="center"/>
        </w:trPr>
        <w:tc>
          <w:tcPr>
            <w:tcW w:w="5670" w:type="dxa"/>
            <w:shd w:val="clear" w:color="auto" w:fill="auto"/>
            <w:vAlign w:val="center"/>
          </w:tcPr>
          <w:p w14:paraId="7E13DE09" w14:textId="77777777" w:rsidR="0079193E" w:rsidRPr="00192C93" w:rsidRDefault="0079193E" w:rsidP="0079193E">
            <w:pPr>
              <w:spacing w:after="6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92C9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nsider whether the information represented is opinion or fact.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B3A03F7" w14:textId="04F870F0" w:rsidR="0079193E" w:rsidRPr="0029520C" w:rsidRDefault="0020060F" w:rsidP="0079193E">
            <w:pPr>
              <w:spacing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86</w:t>
            </w:r>
            <w:r w:rsidR="0079193E"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4</w:t>
            </w:r>
            <w:r w:rsidR="0079193E"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BB70EF1" w14:textId="663EFA21" w:rsidR="0079193E" w:rsidRPr="00810B3A" w:rsidRDefault="00881E1F" w:rsidP="0079193E">
            <w:pPr>
              <w:spacing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43</w:t>
            </w:r>
            <w:r w:rsidR="0079193E"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F21DCB"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9</w:t>
            </w:r>
            <w:r w:rsidR="0079193E"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79193E" w:rsidRPr="00192C93" w14:paraId="047AAB52" w14:textId="77777777" w:rsidTr="000C7097">
        <w:trPr>
          <w:trHeight w:val="320"/>
          <w:jc w:val="center"/>
        </w:trPr>
        <w:tc>
          <w:tcPr>
            <w:tcW w:w="56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F91064" w14:textId="77777777" w:rsidR="0079193E" w:rsidRPr="00192C93" w:rsidRDefault="0079193E" w:rsidP="0079193E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92C9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eck to see that the information is complete and comprehensive.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F69D07" w14:textId="68AB9BCA" w:rsidR="0079193E" w:rsidRPr="0029520C" w:rsidRDefault="0020060F" w:rsidP="0079193E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40</w:t>
            </w:r>
            <w:r w:rsidR="0079193E"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4</w:t>
            </w:r>
            <w:r w:rsidR="0079193E" w:rsidRPr="0029520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F2E112" w14:textId="5DB1BAD3" w:rsidR="0079193E" w:rsidRPr="00810B3A" w:rsidRDefault="00881E1F" w:rsidP="0079193E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41</w:t>
            </w:r>
            <w:r w:rsidR="0079193E"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810B3A"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7</w:t>
            </w:r>
            <w:r w:rsidR="0079193E" w:rsidRPr="00810B3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</w:tbl>
    <w:p w14:paraId="3E091CDF" w14:textId="71BB047A" w:rsidR="00F96361" w:rsidRDefault="00BC1600" w:rsidP="00CC3250">
      <w:pPr>
        <w:rPr>
          <w:rFonts w:ascii="Calibri" w:hAnsi="Calibri" w:cs="Calibri"/>
          <w:color w:val="000000" w:themeColor="text1"/>
        </w:rPr>
      </w:pPr>
      <w:r w:rsidRPr="00FB58DD">
        <w:rPr>
          <w:rFonts w:ascii="Calibri" w:eastAsia="Calibri" w:hAnsi="Calibri" w:cs="Calibri"/>
          <w:i/>
          <w:color w:val="000000"/>
          <w:sz w:val="20"/>
          <w:szCs w:val="20"/>
        </w:rPr>
        <w:t xml:space="preserve">Note. </w:t>
      </w:r>
      <w:r w:rsidRPr="00FB58DD">
        <w:rPr>
          <w:rFonts w:ascii="Calibri" w:eastAsia="Calibri" w:hAnsi="Calibri" w:cs="Calibri"/>
          <w:color w:val="000000"/>
          <w:sz w:val="20"/>
          <w:szCs w:val="20"/>
        </w:rPr>
        <w:t xml:space="preserve">Respondents indicated </w:t>
      </w:r>
      <w:r w:rsidR="00EB2BC8">
        <w:rPr>
          <w:rFonts w:ascii="Calibri" w:eastAsia="Calibri" w:hAnsi="Calibri" w:cs="Calibri"/>
          <w:color w:val="000000"/>
          <w:sz w:val="20"/>
          <w:szCs w:val="20"/>
        </w:rPr>
        <w:t xml:space="preserve">how often they do each verification behavior </w:t>
      </w:r>
      <w:r w:rsidRPr="00FB58DD">
        <w:rPr>
          <w:rFonts w:ascii="Calibri" w:eastAsia="Calibri" w:hAnsi="Calibri" w:cs="Calibri"/>
          <w:color w:val="000000"/>
          <w:sz w:val="20"/>
          <w:szCs w:val="20"/>
        </w:rPr>
        <w:t xml:space="preserve">using a 7-point scale (1 = </w:t>
      </w:r>
      <w:r w:rsidR="006D6917">
        <w:rPr>
          <w:rFonts w:ascii="Calibri" w:eastAsia="Calibri" w:hAnsi="Calibri" w:cs="Calibri"/>
          <w:color w:val="000000"/>
          <w:sz w:val="20"/>
          <w:szCs w:val="20"/>
        </w:rPr>
        <w:t>never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r w:rsidRPr="00FB58DD">
        <w:rPr>
          <w:rFonts w:ascii="Calibri" w:eastAsia="Calibri" w:hAnsi="Calibri" w:cs="Calibri"/>
          <w:color w:val="000000"/>
          <w:sz w:val="20"/>
          <w:szCs w:val="20"/>
        </w:rPr>
        <w:t xml:space="preserve">, 7 = </w:t>
      </w:r>
      <w:r w:rsidR="006D6917">
        <w:rPr>
          <w:rFonts w:ascii="Calibri" w:eastAsia="Calibri" w:hAnsi="Calibri" w:cs="Calibri"/>
          <w:color w:val="000000"/>
          <w:sz w:val="20"/>
          <w:szCs w:val="20"/>
        </w:rPr>
        <w:t>always</w:t>
      </w:r>
      <w:r w:rsidRPr="00FB58DD">
        <w:rPr>
          <w:rFonts w:ascii="Calibri" w:eastAsia="Calibri" w:hAnsi="Calibri" w:cs="Calibri"/>
          <w:color w:val="000000"/>
          <w:sz w:val="20"/>
          <w:szCs w:val="20"/>
        </w:rPr>
        <w:t>)</w:t>
      </w:r>
      <w:r w:rsidR="007506FD">
        <w:rPr>
          <w:rFonts w:ascii="Calibri" w:eastAsia="Calibri" w:hAnsi="Calibri" w:cs="Calibri"/>
          <w:color w:val="000000"/>
          <w:sz w:val="20"/>
          <w:szCs w:val="20"/>
        </w:rPr>
        <w:t>.</w:t>
      </w:r>
    </w:p>
    <w:p w14:paraId="1F717E17" w14:textId="77777777" w:rsidR="00BB18EF" w:rsidRDefault="00BB18EF" w:rsidP="00F405F2">
      <w:pPr>
        <w:rPr>
          <w:rFonts w:ascii="Calibri" w:hAnsi="Calibri" w:cs="Calibri"/>
          <w:color w:val="000000" w:themeColor="text1"/>
          <w:highlight w:val="yellow"/>
          <w:shd w:val="clear" w:color="auto" w:fill="FFFFFF"/>
        </w:rPr>
      </w:pPr>
    </w:p>
    <w:p w14:paraId="338C161A" w14:textId="77777777" w:rsidR="00BB5A2A" w:rsidRDefault="00BB5A2A" w:rsidP="00F405F2">
      <w:pPr>
        <w:rPr>
          <w:rFonts w:ascii="Calibri" w:hAnsi="Calibri" w:cs="Calibri"/>
          <w:color w:val="000000" w:themeColor="text1"/>
          <w:highlight w:val="yellow"/>
          <w:shd w:val="clear" w:color="auto" w:fill="FFFFFF"/>
        </w:rPr>
      </w:pPr>
    </w:p>
    <w:tbl>
      <w:tblPr>
        <w:tblW w:w="9630" w:type="dxa"/>
        <w:jc w:val="center"/>
        <w:tblLayout w:type="fixed"/>
        <w:tblLook w:val="0400" w:firstRow="0" w:lastRow="0" w:firstColumn="0" w:lastColumn="0" w:noHBand="0" w:noVBand="1"/>
      </w:tblPr>
      <w:tblGrid>
        <w:gridCol w:w="6390"/>
        <w:gridCol w:w="3240"/>
      </w:tblGrid>
      <w:tr w:rsidR="00BF04F9" w:rsidRPr="00192C93" w14:paraId="7D42FDD7" w14:textId="77777777" w:rsidTr="00BB18EF">
        <w:trPr>
          <w:trHeight w:val="320"/>
          <w:jc w:val="center"/>
        </w:trPr>
        <w:tc>
          <w:tcPr>
            <w:tcW w:w="963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16F2D" w14:textId="299EE913" w:rsidR="00BF04F9" w:rsidRPr="00395079" w:rsidRDefault="00BF04F9" w:rsidP="00BF04F9">
            <w:pP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 w:rsidRPr="00192C9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Supplementary Table </w:t>
            </w:r>
            <w:r w:rsidR="00FB01B5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0</w:t>
            </w:r>
            <w:r w:rsidRPr="00192C9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.</w:t>
            </w:r>
            <w:r w:rsidRPr="00192C9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ikTok Intensity Scores across Student Sample and Qualtrics Sample</w:t>
            </w:r>
          </w:p>
        </w:tc>
      </w:tr>
      <w:tr w:rsidR="005E0317" w:rsidRPr="00192C93" w14:paraId="28B48C7C" w14:textId="77777777" w:rsidTr="00BB18EF">
        <w:trPr>
          <w:trHeight w:val="320"/>
          <w:jc w:val="center"/>
        </w:trPr>
        <w:tc>
          <w:tcPr>
            <w:tcW w:w="639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C3FC093" w14:textId="06A3A12D" w:rsidR="005E0317" w:rsidRPr="00192C93" w:rsidRDefault="005E0317" w:rsidP="00F76C14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A81425E" w14:textId="1773B14D" w:rsidR="005E0317" w:rsidRPr="00192C93" w:rsidRDefault="00C93B43" w:rsidP="00F76C14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M</w:t>
            </w:r>
            <w:r w:rsidR="00DB57F0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="005E0317"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SD</w:t>
            </w:r>
            <w:r w:rsidR="005E0317" w:rsidRPr="0039507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E0317" w:rsidRPr="00CE607E" w14:paraId="41A0617B" w14:textId="77777777" w:rsidTr="00BB18EF">
        <w:trPr>
          <w:trHeight w:val="320"/>
          <w:jc w:val="center"/>
        </w:trPr>
        <w:tc>
          <w:tcPr>
            <w:tcW w:w="63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17E3BE7" w14:textId="4DFB1427" w:rsidR="005E0317" w:rsidRPr="00192C93" w:rsidRDefault="00BF04F9" w:rsidP="00F96361">
            <w:pPr>
              <w:spacing w:after="6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udent Sample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CCD200" w14:textId="4691F442" w:rsidR="005E0317" w:rsidRPr="00CE607E" w:rsidRDefault="00F85557" w:rsidP="00F96361">
            <w:pPr>
              <w:spacing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607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82</w:t>
            </w:r>
            <w:r w:rsidR="005E0317" w:rsidRPr="00CE607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1</w:t>
            </w:r>
            <w:r w:rsidR="00CE607E" w:rsidRPr="00CE607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47</w:t>
            </w:r>
            <w:r w:rsidR="005E0317" w:rsidRPr="00CE607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E0317" w:rsidRPr="00192C93" w14:paraId="235D6DB3" w14:textId="77777777" w:rsidTr="00BB18EF">
        <w:trPr>
          <w:trHeight w:val="320"/>
          <w:jc w:val="center"/>
        </w:trPr>
        <w:tc>
          <w:tcPr>
            <w:tcW w:w="6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33B63A" w14:textId="258A9782" w:rsidR="005E0317" w:rsidRPr="00274011" w:rsidRDefault="00F96361" w:rsidP="00F96361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7401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Qualtrics Sample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E2C0E4" w14:textId="27D2064C" w:rsidR="005E0317" w:rsidRPr="00274011" w:rsidRDefault="00274011" w:rsidP="00F9636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7401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0</w:t>
            </w:r>
            <w:r w:rsidR="005E0317" w:rsidRPr="0027401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27401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="005E0317" w:rsidRPr="0027401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</w:t>
            </w:r>
            <w:r w:rsidRPr="0027401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="005E0317" w:rsidRPr="0027401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)</w:t>
            </w:r>
          </w:p>
        </w:tc>
      </w:tr>
    </w:tbl>
    <w:p w14:paraId="7BE2B3C1" w14:textId="3F1C0712" w:rsidR="00AD609F" w:rsidRPr="00CD037D" w:rsidRDefault="00AD609F" w:rsidP="00AD609F">
      <w:pPr>
        <w:rPr>
          <w:rFonts w:ascii="Calibri" w:hAnsi="Calibri" w:cs="Calibri"/>
          <w:color w:val="000000" w:themeColor="text1"/>
          <w:sz w:val="20"/>
          <w:szCs w:val="20"/>
        </w:rPr>
      </w:pPr>
      <w:r w:rsidRPr="00CD037D">
        <w:rPr>
          <w:rFonts w:ascii="Calibri" w:hAnsi="Calibri" w:cs="Calibri"/>
          <w:i/>
          <w:iCs/>
          <w:color w:val="000000" w:themeColor="text1"/>
          <w:sz w:val="20"/>
          <w:szCs w:val="20"/>
        </w:rPr>
        <w:t xml:space="preserve">Note. </w:t>
      </w:r>
      <w:r w:rsidR="003E07C8">
        <w:rPr>
          <w:rFonts w:ascii="Calibri" w:hAnsi="Calibri" w:cs="Calibri"/>
          <w:color w:val="000000" w:themeColor="text1"/>
          <w:sz w:val="20"/>
          <w:szCs w:val="20"/>
        </w:rPr>
        <w:t>Six</w:t>
      </w:r>
      <w:r w:rsidRPr="00CD037D">
        <w:rPr>
          <w:rFonts w:ascii="Calibri" w:hAnsi="Calibri" w:cs="Calibri"/>
          <w:color w:val="000000" w:themeColor="text1"/>
          <w:sz w:val="20"/>
          <w:szCs w:val="20"/>
        </w:rPr>
        <w:t xml:space="preserve"> items (each measured using a 7-point bipolar scale) were average</w:t>
      </w:r>
      <w:r w:rsidR="006514A9">
        <w:rPr>
          <w:rFonts w:ascii="Calibri" w:hAnsi="Calibri" w:cs="Calibri"/>
          <w:color w:val="000000" w:themeColor="text1"/>
          <w:sz w:val="20"/>
          <w:szCs w:val="20"/>
        </w:rPr>
        <w:t>d</w:t>
      </w:r>
      <w:r w:rsidRPr="00CD037D">
        <w:rPr>
          <w:rFonts w:ascii="Calibri" w:hAnsi="Calibri" w:cs="Calibri"/>
          <w:color w:val="000000" w:themeColor="text1"/>
          <w:sz w:val="20"/>
          <w:szCs w:val="20"/>
        </w:rPr>
        <w:t xml:space="preserve"> to create </w:t>
      </w:r>
      <w:r w:rsidR="000E7B91">
        <w:rPr>
          <w:rFonts w:ascii="Calibri" w:hAnsi="Calibri" w:cs="Calibri"/>
          <w:color w:val="000000" w:themeColor="text1"/>
          <w:sz w:val="20"/>
          <w:szCs w:val="20"/>
        </w:rPr>
        <w:t>TikTok intensity</w:t>
      </w:r>
      <w:r w:rsidRPr="00CD037D">
        <w:rPr>
          <w:rFonts w:ascii="Calibri" w:hAnsi="Calibri" w:cs="Calibri"/>
          <w:color w:val="000000" w:themeColor="text1"/>
          <w:sz w:val="20"/>
          <w:szCs w:val="20"/>
        </w:rPr>
        <w:t xml:space="preserve"> scores. </w:t>
      </w:r>
    </w:p>
    <w:p w14:paraId="6DEFEA5B" w14:textId="77777777" w:rsidR="00F405F2" w:rsidRPr="0045578A" w:rsidRDefault="00F405F2" w:rsidP="00CC3250">
      <w:pPr>
        <w:rPr>
          <w:rFonts w:ascii="Calibri" w:hAnsi="Calibri" w:cs="Calibri"/>
          <w:color w:val="000000" w:themeColor="text1"/>
        </w:rPr>
      </w:pPr>
    </w:p>
    <w:sectPr w:rsidR="00F405F2" w:rsidRPr="0045578A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C205C" w14:textId="77777777" w:rsidR="00C4261E" w:rsidRDefault="00C4261E" w:rsidP="00C4261E">
      <w:r>
        <w:separator/>
      </w:r>
    </w:p>
  </w:endnote>
  <w:endnote w:type="continuationSeparator" w:id="0">
    <w:p w14:paraId="4F7A83B9" w14:textId="77777777" w:rsidR="00C4261E" w:rsidRDefault="00C4261E" w:rsidP="00C426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365C8" w14:textId="77777777" w:rsidR="00C4261E" w:rsidRDefault="00C4261E" w:rsidP="00C4261E">
      <w:r>
        <w:separator/>
      </w:r>
    </w:p>
  </w:footnote>
  <w:footnote w:type="continuationSeparator" w:id="0">
    <w:p w14:paraId="00C6B871" w14:textId="77777777" w:rsidR="00C4261E" w:rsidRDefault="00C4261E" w:rsidP="00C426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5613873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C648B09" w14:textId="61FD54A4" w:rsidR="00C4261E" w:rsidRDefault="00C4261E" w:rsidP="0092574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8BFC8D" w14:textId="77777777" w:rsidR="00C4261E" w:rsidRDefault="00C4261E" w:rsidP="00C4261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Calibri" w:hAnsi="Calibri" w:cs="Calibri"/>
      </w:rPr>
      <w:id w:val="-17044057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61BFEA4" w14:textId="5C0B1F66" w:rsidR="00C4261E" w:rsidRPr="00C4261E" w:rsidRDefault="00C4261E" w:rsidP="00925745">
        <w:pPr>
          <w:pStyle w:val="Header"/>
          <w:framePr w:wrap="none" w:vAnchor="text" w:hAnchor="margin" w:xAlign="right" w:y="1"/>
          <w:rPr>
            <w:rStyle w:val="PageNumber"/>
            <w:rFonts w:ascii="Calibri" w:hAnsi="Calibri" w:cs="Calibri"/>
          </w:rPr>
        </w:pPr>
        <w:r w:rsidRPr="00C4261E">
          <w:rPr>
            <w:rStyle w:val="PageNumber"/>
            <w:rFonts w:ascii="Calibri" w:hAnsi="Calibri" w:cs="Calibri"/>
          </w:rPr>
          <w:fldChar w:fldCharType="begin"/>
        </w:r>
        <w:r w:rsidRPr="00C4261E">
          <w:rPr>
            <w:rStyle w:val="PageNumber"/>
            <w:rFonts w:ascii="Calibri" w:hAnsi="Calibri" w:cs="Calibri"/>
          </w:rPr>
          <w:instrText xml:space="preserve"> PAGE </w:instrText>
        </w:r>
        <w:r w:rsidRPr="00C4261E">
          <w:rPr>
            <w:rStyle w:val="PageNumber"/>
            <w:rFonts w:ascii="Calibri" w:hAnsi="Calibri" w:cs="Calibri"/>
          </w:rPr>
          <w:fldChar w:fldCharType="separate"/>
        </w:r>
        <w:r w:rsidRPr="00C4261E">
          <w:rPr>
            <w:rStyle w:val="PageNumber"/>
            <w:rFonts w:ascii="Calibri" w:hAnsi="Calibri" w:cs="Calibri"/>
            <w:noProof/>
          </w:rPr>
          <w:t>1</w:t>
        </w:r>
        <w:r w:rsidRPr="00C4261E">
          <w:rPr>
            <w:rStyle w:val="PageNumber"/>
            <w:rFonts w:ascii="Calibri" w:hAnsi="Calibri" w:cs="Calibri"/>
          </w:rPr>
          <w:fldChar w:fldCharType="end"/>
        </w:r>
      </w:p>
    </w:sdtContent>
  </w:sdt>
  <w:p w14:paraId="25FD00FF" w14:textId="77777777" w:rsidR="00C4261E" w:rsidRDefault="00C4261E" w:rsidP="00C4261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214CF"/>
    <w:multiLevelType w:val="hybridMultilevel"/>
    <w:tmpl w:val="E99C88D4"/>
    <w:lvl w:ilvl="0" w:tplc="5DC6D186">
      <w:start w:val="1"/>
      <w:numFmt w:val="decimal"/>
      <w:lvlText w:val="%1."/>
      <w:lvlJc w:val="left"/>
      <w:pPr>
        <w:ind w:left="720" w:hanging="360"/>
      </w:pPr>
      <w:rPr>
        <w:rFonts w:ascii="Helvetica Neue" w:eastAsia="Times New Roman" w:hAnsi="Helvetica Neue" w:cs="Times New Roman" w:hint="default"/>
        <w:i w:val="0"/>
        <w:color w:val="32363A"/>
        <w:sz w:val="27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61B86"/>
    <w:multiLevelType w:val="hybridMultilevel"/>
    <w:tmpl w:val="89841D08"/>
    <w:lvl w:ilvl="0" w:tplc="1CC629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A2485D"/>
    <w:multiLevelType w:val="hybridMultilevel"/>
    <w:tmpl w:val="965CAC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771889"/>
    <w:multiLevelType w:val="hybridMultilevel"/>
    <w:tmpl w:val="6168457E"/>
    <w:lvl w:ilvl="0" w:tplc="7FF0940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7D3B99"/>
    <w:multiLevelType w:val="hybridMultilevel"/>
    <w:tmpl w:val="965CAC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D559F8"/>
    <w:multiLevelType w:val="hybridMultilevel"/>
    <w:tmpl w:val="70F6120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4C485C"/>
    <w:multiLevelType w:val="hybridMultilevel"/>
    <w:tmpl w:val="5EB81E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iCs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0C66C2"/>
    <w:multiLevelType w:val="multilevel"/>
    <w:tmpl w:val="D4B497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208158F"/>
    <w:multiLevelType w:val="hybridMultilevel"/>
    <w:tmpl w:val="5EB81E24"/>
    <w:lvl w:ilvl="0" w:tplc="C37C02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i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016780"/>
    <w:multiLevelType w:val="hybridMultilevel"/>
    <w:tmpl w:val="965CAC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9E177E"/>
    <w:multiLevelType w:val="hybridMultilevel"/>
    <w:tmpl w:val="5EB81E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iCs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491FFC"/>
    <w:multiLevelType w:val="hybridMultilevel"/>
    <w:tmpl w:val="2FFE8286"/>
    <w:lvl w:ilvl="0" w:tplc="F28C9634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 w:val="0"/>
        <w:bCs w:val="0"/>
      </w:rPr>
    </w:lvl>
    <w:lvl w:ilvl="1" w:tplc="C78242DC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E12954"/>
    <w:multiLevelType w:val="hybridMultilevel"/>
    <w:tmpl w:val="99D282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336F2D"/>
    <w:multiLevelType w:val="hybridMultilevel"/>
    <w:tmpl w:val="680278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461A69"/>
    <w:multiLevelType w:val="hybridMultilevel"/>
    <w:tmpl w:val="965CAC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D74174"/>
    <w:multiLevelType w:val="hybridMultilevel"/>
    <w:tmpl w:val="70F6120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39012A"/>
    <w:multiLevelType w:val="hybridMultilevel"/>
    <w:tmpl w:val="965CA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7923CF"/>
    <w:multiLevelType w:val="hybridMultilevel"/>
    <w:tmpl w:val="70F612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BE70E0"/>
    <w:multiLevelType w:val="hybridMultilevel"/>
    <w:tmpl w:val="5EB81E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iCs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B77A66"/>
    <w:multiLevelType w:val="hybridMultilevel"/>
    <w:tmpl w:val="9F04D220"/>
    <w:lvl w:ilvl="0" w:tplc="947E362C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  <w:b w:val="0"/>
        <w:bCs/>
        <w:i w:val="0"/>
        <w:color w:val="32363A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411040">
    <w:abstractNumId w:val="19"/>
  </w:num>
  <w:num w:numId="2" w16cid:durableId="428548477">
    <w:abstractNumId w:val="0"/>
  </w:num>
  <w:num w:numId="3" w16cid:durableId="757601028">
    <w:abstractNumId w:val="7"/>
    <w:lvlOverride w:ilvl="0">
      <w:lvl w:ilvl="0">
        <w:numFmt w:val="lowerLetter"/>
        <w:lvlText w:val="%1."/>
        <w:lvlJc w:val="left"/>
      </w:lvl>
    </w:lvlOverride>
  </w:num>
  <w:num w:numId="4" w16cid:durableId="2128313509">
    <w:abstractNumId w:val="7"/>
    <w:lvlOverride w:ilvl="0">
      <w:lvl w:ilvl="0">
        <w:numFmt w:val="lowerLetter"/>
        <w:lvlText w:val="%1."/>
        <w:lvlJc w:val="left"/>
      </w:lvl>
    </w:lvlOverride>
  </w:num>
  <w:num w:numId="5" w16cid:durableId="763844408">
    <w:abstractNumId w:val="7"/>
    <w:lvlOverride w:ilvl="0">
      <w:lvl w:ilvl="0">
        <w:numFmt w:val="lowerLetter"/>
        <w:lvlText w:val="%1."/>
        <w:lvlJc w:val="left"/>
      </w:lvl>
    </w:lvlOverride>
  </w:num>
  <w:num w:numId="6" w16cid:durableId="1550415459">
    <w:abstractNumId w:val="7"/>
    <w:lvlOverride w:ilvl="0">
      <w:lvl w:ilvl="0">
        <w:numFmt w:val="lowerLetter"/>
        <w:lvlText w:val="%1."/>
        <w:lvlJc w:val="left"/>
      </w:lvl>
    </w:lvlOverride>
  </w:num>
  <w:num w:numId="7" w16cid:durableId="1583946509">
    <w:abstractNumId w:val="7"/>
    <w:lvlOverride w:ilvl="0">
      <w:lvl w:ilvl="0">
        <w:numFmt w:val="lowerLetter"/>
        <w:lvlText w:val="%1."/>
        <w:lvlJc w:val="left"/>
      </w:lvl>
    </w:lvlOverride>
  </w:num>
  <w:num w:numId="8" w16cid:durableId="1570186997">
    <w:abstractNumId w:val="7"/>
    <w:lvlOverride w:ilvl="0">
      <w:lvl w:ilvl="0">
        <w:numFmt w:val="lowerLetter"/>
        <w:lvlText w:val="%1."/>
        <w:lvlJc w:val="left"/>
      </w:lvl>
    </w:lvlOverride>
  </w:num>
  <w:num w:numId="9" w16cid:durableId="1009597254">
    <w:abstractNumId w:val="7"/>
    <w:lvlOverride w:ilvl="0">
      <w:lvl w:ilvl="0">
        <w:numFmt w:val="lowerLetter"/>
        <w:lvlText w:val="%1."/>
        <w:lvlJc w:val="left"/>
      </w:lvl>
    </w:lvlOverride>
  </w:num>
  <w:num w:numId="10" w16cid:durableId="1655257837">
    <w:abstractNumId w:val="7"/>
    <w:lvlOverride w:ilvl="0">
      <w:lvl w:ilvl="0">
        <w:numFmt w:val="lowerLetter"/>
        <w:lvlText w:val="%1."/>
        <w:lvlJc w:val="left"/>
      </w:lvl>
    </w:lvlOverride>
  </w:num>
  <w:num w:numId="11" w16cid:durableId="1874002528">
    <w:abstractNumId w:val="7"/>
    <w:lvlOverride w:ilvl="0">
      <w:lvl w:ilvl="0">
        <w:numFmt w:val="lowerLetter"/>
        <w:lvlText w:val="%1."/>
        <w:lvlJc w:val="left"/>
      </w:lvl>
    </w:lvlOverride>
  </w:num>
  <w:num w:numId="12" w16cid:durableId="1097944350">
    <w:abstractNumId w:val="7"/>
    <w:lvlOverride w:ilvl="0">
      <w:lvl w:ilvl="0">
        <w:numFmt w:val="lowerLetter"/>
        <w:lvlText w:val="%1."/>
        <w:lvlJc w:val="left"/>
      </w:lvl>
    </w:lvlOverride>
  </w:num>
  <w:num w:numId="13" w16cid:durableId="189422154">
    <w:abstractNumId w:val="1"/>
  </w:num>
  <w:num w:numId="14" w16cid:durableId="107628030">
    <w:abstractNumId w:val="3"/>
  </w:num>
  <w:num w:numId="15" w16cid:durableId="953823253">
    <w:abstractNumId w:val="12"/>
  </w:num>
  <w:num w:numId="16" w16cid:durableId="785320304">
    <w:abstractNumId w:val="8"/>
  </w:num>
  <w:num w:numId="17" w16cid:durableId="1400789211">
    <w:abstractNumId w:val="13"/>
  </w:num>
  <w:num w:numId="18" w16cid:durableId="871264758">
    <w:abstractNumId w:val="16"/>
  </w:num>
  <w:num w:numId="19" w16cid:durableId="1706322002">
    <w:abstractNumId w:val="17"/>
  </w:num>
  <w:num w:numId="20" w16cid:durableId="1066492653">
    <w:abstractNumId w:val="15"/>
  </w:num>
  <w:num w:numId="21" w16cid:durableId="415250585">
    <w:abstractNumId w:val="11"/>
  </w:num>
  <w:num w:numId="22" w16cid:durableId="816147493">
    <w:abstractNumId w:val="6"/>
  </w:num>
  <w:num w:numId="23" w16cid:durableId="1786459188">
    <w:abstractNumId w:val="10"/>
  </w:num>
  <w:num w:numId="24" w16cid:durableId="583757481">
    <w:abstractNumId w:val="18"/>
  </w:num>
  <w:num w:numId="25" w16cid:durableId="1113549819">
    <w:abstractNumId w:val="5"/>
  </w:num>
  <w:num w:numId="26" w16cid:durableId="1734498081">
    <w:abstractNumId w:val="2"/>
  </w:num>
  <w:num w:numId="27" w16cid:durableId="1728650894">
    <w:abstractNumId w:val="9"/>
  </w:num>
  <w:num w:numId="28" w16cid:durableId="1564366753">
    <w:abstractNumId w:val="14"/>
  </w:num>
  <w:num w:numId="29" w16cid:durableId="1985958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D20"/>
    <w:rsid w:val="0000177D"/>
    <w:rsid w:val="00006D1B"/>
    <w:rsid w:val="00021A4B"/>
    <w:rsid w:val="00022336"/>
    <w:rsid w:val="00023E6A"/>
    <w:rsid w:val="000269DE"/>
    <w:rsid w:val="00066263"/>
    <w:rsid w:val="00094BE1"/>
    <w:rsid w:val="000A2F53"/>
    <w:rsid w:val="000C0729"/>
    <w:rsid w:val="000C5D20"/>
    <w:rsid w:val="000C7097"/>
    <w:rsid w:val="000E5A96"/>
    <w:rsid w:val="000E7B91"/>
    <w:rsid w:val="000F228E"/>
    <w:rsid w:val="00105CC9"/>
    <w:rsid w:val="00117B6C"/>
    <w:rsid w:val="00126656"/>
    <w:rsid w:val="00131409"/>
    <w:rsid w:val="00171EB4"/>
    <w:rsid w:val="00171EC3"/>
    <w:rsid w:val="00172359"/>
    <w:rsid w:val="001725AD"/>
    <w:rsid w:val="001733E8"/>
    <w:rsid w:val="00192C93"/>
    <w:rsid w:val="001A0B57"/>
    <w:rsid w:val="001A14B2"/>
    <w:rsid w:val="001A1859"/>
    <w:rsid w:val="001B17A9"/>
    <w:rsid w:val="001B5958"/>
    <w:rsid w:val="001C2B7F"/>
    <w:rsid w:val="001D57E1"/>
    <w:rsid w:val="001E1704"/>
    <w:rsid w:val="001E3207"/>
    <w:rsid w:val="001E3730"/>
    <w:rsid w:val="0020060F"/>
    <w:rsid w:val="002065FA"/>
    <w:rsid w:val="002114F7"/>
    <w:rsid w:val="00214F0D"/>
    <w:rsid w:val="00220B08"/>
    <w:rsid w:val="002269DD"/>
    <w:rsid w:val="0022763E"/>
    <w:rsid w:val="00261A0D"/>
    <w:rsid w:val="0026632D"/>
    <w:rsid w:val="00270EF4"/>
    <w:rsid w:val="00274011"/>
    <w:rsid w:val="002747EE"/>
    <w:rsid w:val="00282CFA"/>
    <w:rsid w:val="0029520C"/>
    <w:rsid w:val="002B61A2"/>
    <w:rsid w:val="002B780C"/>
    <w:rsid w:val="002E2732"/>
    <w:rsid w:val="002E3798"/>
    <w:rsid w:val="002E599E"/>
    <w:rsid w:val="002F105F"/>
    <w:rsid w:val="00315A1E"/>
    <w:rsid w:val="00316042"/>
    <w:rsid w:val="0032034D"/>
    <w:rsid w:val="0032555D"/>
    <w:rsid w:val="003370E5"/>
    <w:rsid w:val="0034110A"/>
    <w:rsid w:val="00355E9C"/>
    <w:rsid w:val="00356AC8"/>
    <w:rsid w:val="00364C2A"/>
    <w:rsid w:val="003736A8"/>
    <w:rsid w:val="0037548A"/>
    <w:rsid w:val="00385295"/>
    <w:rsid w:val="003907AB"/>
    <w:rsid w:val="00390BE6"/>
    <w:rsid w:val="00395079"/>
    <w:rsid w:val="00397F1E"/>
    <w:rsid w:val="003B322C"/>
    <w:rsid w:val="003C66A3"/>
    <w:rsid w:val="003E07C8"/>
    <w:rsid w:val="003F6255"/>
    <w:rsid w:val="003F62A7"/>
    <w:rsid w:val="00434F3F"/>
    <w:rsid w:val="004522BA"/>
    <w:rsid w:val="0045578A"/>
    <w:rsid w:val="004611C6"/>
    <w:rsid w:val="004671EB"/>
    <w:rsid w:val="0047257C"/>
    <w:rsid w:val="00480377"/>
    <w:rsid w:val="00490DAE"/>
    <w:rsid w:val="004A2974"/>
    <w:rsid w:val="004A5AFF"/>
    <w:rsid w:val="004A6399"/>
    <w:rsid w:val="004B0993"/>
    <w:rsid w:val="004B29E7"/>
    <w:rsid w:val="004B7EE8"/>
    <w:rsid w:val="004C5C70"/>
    <w:rsid w:val="004D2703"/>
    <w:rsid w:val="004D5E2B"/>
    <w:rsid w:val="005001EC"/>
    <w:rsid w:val="00500E1F"/>
    <w:rsid w:val="0051263A"/>
    <w:rsid w:val="0052161C"/>
    <w:rsid w:val="005243A9"/>
    <w:rsid w:val="00527FFB"/>
    <w:rsid w:val="00534D19"/>
    <w:rsid w:val="00542C33"/>
    <w:rsid w:val="00546C9C"/>
    <w:rsid w:val="00554C96"/>
    <w:rsid w:val="0056063D"/>
    <w:rsid w:val="0056086D"/>
    <w:rsid w:val="00565B03"/>
    <w:rsid w:val="00571A33"/>
    <w:rsid w:val="0057778A"/>
    <w:rsid w:val="00581928"/>
    <w:rsid w:val="00583687"/>
    <w:rsid w:val="00593312"/>
    <w:rsid w:val="005A2F31"/>
    <w:rsid w:val="005B47D0"/>
    <w:rsid w:val="005B5462"/>
    <w:rsid w:val="005C17E2"/>
    <w:rsid w:val="005E0317"/>
    <w:rsid w:val="005E0F51"/>
    <w:rsid w:val="00623E65"/>
    <w:rsid w:val="006315CF"/>
    <w:rsid w:val="0063346B"/>
    <w:rsid w:val="0064158F"/>
    <w:rsid w:val="00646961"/>
    <w:rsid w:val="006514A9"/>
    <w:rsid w:val="00670C97"/>
    <w:rsid w:val="00677C4A"/>
    <w:rsid w:val="00687700"/>
    <w:rsid w:val="006A676F"/>
    <w:rsid w:val="006C0A36"/>
    <w:rsid w:val="006C3BA6"/>
    <w:rsid w:val="006C531D"/>
    <w:rsid w:val="006D2AD8"/>
    <w:rsid w:val="006D6917"/>
    <w:rsid w:val="00706429"/>
    <w:rsid w:val="00720B90"/>
    <w:rsid w:val="00725850"/>
    <w:rsid w:val="0073015A"/>
    <w:rsid w:val="00737736"/>
    <w:rsid w:val="007506FD"/>
    <w:rsid w:val="00752E92"/>
    <w:rsid w:val="00760472"/>
    <w:rsid w:val="00760C71"/>
    <w:rsid w:val="007616F8"/>
    <w:rsid w:val="00763916"/>
    <w:rsid w:val="00776876"/>
    <w:rsid w:val="00776E28"/>
    <w:rsid w:val="0079193E"/>
    <w:rsid w:val="007C1DA4"/>
    <w:rsid w:val="007C5A78"/>
    <w:rsid w:val="007D1D65"/>
    <w:rsid w:val="007F61D7"/>
    <w:rsid w:val="007F7C5E"/>
    <w:rsid w:val="00810B3A"/>
    <w:rsid w:val="00820163"/>
    <w:rsid w:val="00833962"/>
    <w:rsid w:val="008372E7"/>
    <w:rsid w:val="00843286"/>
    <w:rsid w:val="00862B39"/>
    <w:rsid w:val="0087020D"/>
    <w:rsid w:val="00881E1F"/>
    <w:rsid w:val="00885728"/>
    <w:rsid w:val="00886CC7"/>
    <w:rsid w:val="00890F50"/>
    <w:rsid w:val="008A342E"/>
    <w:rsid w:val="008C3B91"/>
    <w:rsid w:val="008E2D47"/>
    <w:rsid w:val="008F014D"/>
    <w:rsid w:val="0090141E"/>
    <w:rsid w:val="009118C5"/>
    <w:rsid w:val="00915095"/>
    <w:rsid w:val="00916DD1"/>
    <w:rsid w:val="00924AC1"/>
    <w:rsid w:val="0092692B"/>
    <w:rsid w:val="00927B88"/>
    <w:rsid w:val="00936617"/>
    <w:rsid w:val="00944B44"/>
    <w:rsid w:val="00982E26"/>
    <w:rsid w:val="00982FA7"/>
    <w:rsid w:val="00985942"/>
    <w:rsid w:val="0098617F"/>
    <w:rsid w:val="0099324C"/>
    <w:rsid w:val="009C40B9"/>
    <w:rsid w:val="009F39B6"/>
    <w:rsid w:val="00A15005"/>
    <w:rsid w:val="00A16BAD"/>
    <w:rsid w:val="00A234B9"/>
    <w:rsid w:val="00A315EA"/>
    <w:rsid w:val="00A43B65"/>
    <w:rsid w:val="00A54C4C"/>
    <w:rsid w:val="00A5738E"/>
    <w:rsid w:val="00AA1EFF"/>
    <w:rsid w:val="00AA3927"/>
    <w:rsid w:val="00AC1B44"/>
    <w:rsid w:val="00AC58E2"/>
    <w:rsid w:val="00AD2AAC"/>
    <w:rsid w:val="00AD564A"/>
    <w:rsid w:val="00AD609F"/>
    <w:rsid w:val="00AE22DA"/>
    <w:rsid w:val="00AF311D"/>
    <w:rsid w:val="00B11627"/>
    <w:rsid w:val="00B12C32"/>
    <w:rsid w:val="00B131E6"/>
    <w:rsid w:val="00B13BAB"/>
    <w:rsid w:val="00B3273F"/>
    <w:rsid w:val="00B35959"/>
    <w:rsid w:val="00B4022B"/>
    <w:rsid w:val="00B431F5"/>
    <w:rsid w:val="00B61169"/>
    <w:rsid w:val="00B772CC"/>
    <w:rsid w:val="00B807B0"/>
    <w:rsid w:val="00B83534"/>
    <w:rsid w:val="00BA315A"/>
    <w:rsid w:val="00BB18EF"/>
    <w:rsid w:val="00BB22FA"/>
    <w:rsid w:val="00BB3804"/>
    <w:rsid w:val="00BB5A2A"/>
    <w:rsid w:val="00BB62B5"/>
    <w:rsid w:val="00BC1600"/>
    <w:rsid w:val="00BC16CE"/>
    <w:rsid w:val="00BC4C3E"/>
    <w:rsid w:val="00BC633A"/>
    <w:rsid w:val="00BD1974"/>
    <w:rsid w:val="00BE0409"/>
    <w:rsid w:val="00BE4C77"/>
    <w:rsid w:val="00BE64B2"/>
    <w:rsid w:val="00BF04F9"/>
    <w:rsid w:val="00BF5D2C"/>
    <w:rsid w:val="00BF69DC"/>
    <w:rsid w:val="00BF742C"/>
    <w:rsid w:val="00C00017"/>
    <w:rsid w:val="00C1463B"/>
    <w:rsid w:val="00C151AF"/>
    <w:rsid w:val="00C20A99"/>
    <w:rsid w:val="00C32509"/>
    <w:rsid w:val="00C333A5"/>
    <w:rsid w:val="00C4261E"/>
    <w:rsid w:val="00C7042E"/>
    <w:rsid w:val="00C704FC"/>
    <w:rsid w:val="00C804A6"/>
    <w:rsid w:val="00C82748"/>
    <w:rsid w:val="00C84985"/>
    <w:rsid w:val="00C855C3"/>
    <w:rsid w:val="00C93B43"/>
    <w:rsid w:val="00C95F21"/>
    <w:rsid w:val="00CA3D5E"/>
    <w:rsid w:val="00CB7A87"/>
    <w:rsid w:val="00CC2362"/>
    <w:rsid w:val="00CC3250"/>
    <w:rsid w:val="00CC73B2"/>
    <w:rsid w:val="00CD037D"/>
    <w:rsid w:val="00CD25BE"/>
    <w:rsid w:val="00CE607E"/>
    <w:rsid w:val="00CE72AA"/>
    <w:rsid w:val="00CF6A50"/>
    <w:rsid w:val="00D03F55"/>
    <w:rsid w:val="00D277BD"/>
    <w:rsid w:val="00D43FF6"/>
    <w:rsid w:val="00D4731D"/>
    <w:rsid w:val="00D548DF"/>
    <w:rsid w:val="00D54EE1"/>
    <w:rsid w:val="00D62B94"/>
    <w:rsid w:val="00D73331"/>
    <w:rsid w:val="00DA61A5"/>
    <w:rsid w:val="00DA6E02"/>
    <w:rsid w:val="00DB23AC"/>
    <w:rsid w:val="00DB2D40"/>
    <w:rsid w:val="00DB55D5"/>
    <w:rsid w:val="00DB55E0"/>
    <w:rsid w:val="00DB57F0"/>
    <w:rsid w:val="00DB5C66"/>
    <w:rsid w:val="00DE5D32"/>
    <w:rsid w:val="00DF09D4"/>
    <w:rsid w:val="00DF354C"/>
    <w:rsid w:val="00DF68F0"/>
    <w:rsid w:val="00E03070"/>
    <w:rsid w:val="00E126A4"/>
    <w:rsid w:val="00E12889"/>
    <w:rsid w:val="00E201E6"/>
    <w:rsid w:val="00E274C6"/>
    <w:rsid w:val="00E27C7F"/>
    <w:rsid w:val="00E33B77"/>
    <w:rsid w:val="00E44416"/>
    <w:rsid w:val="00E53863"/>
    <w:rsid w:val="00E57A9B"/>
    <w:rsid w:val="00E63A6D"/>
    <w:rsid w:val="00E65A5F"/>
    <w:rsid w:val="00E86BC4"/>
    <w:rsid w:val="00E93173"/>
    <w:rsid w:val="00E978A2"/>
    <w:rsid w:val="00EA0551"/>
    <w:rsid w:val="00EB2BC8"/>
    <w:rsid w:val="00EB5F0D"/>
    <w:rsid w:val="00EC519E"/>
    <w:rsid w:val="00ED420E"/>
    <w:rsid w:val="00ED6D75"/>
    <w:rsid w:val="00EE520F"/>
    <w:rsid w:val="00EE639E"/>
    <w:rsid w:val="00F146D2"/>
    <w:rsid w:val="00F14FF6"/>
    <w:rsid w:val="00F1761A"/>
    <w:rsid w:val="00F20341"/>
    <w:rsid w:val="00F21DCB"/>
    <w:rsid w:val="00F23483"/>
    <w:rsid w:val="00F23EF5"/>
    <w:rsid w:val="00F302EB"/>
    <w:rsid w:val="00F32A8B"/>
    <w:rsid w:val="00F375BD"/>
    <w:rsid w:val="00F405F2"/>
    <w:rsid w:val="00F4551C"/>
    <w:rsid w:val="00F535D5"/>
    <w:rsid w:val="00F71194"/>
    <w:rsid w:val="00F73BFC"/>
    <w:rsid w:val="00F85557"/>
    <w:rsid w:val="00F932EF"/>
    <w:rsid w:val="00F96361"/>
    <w:rsid w:val="00F97D82"/>
    <w:rsid w:val="00FA1155"/>
    <w:rsid w:val="00FB01B5"/>
    <w:rsid w:val="00FB0DEA"/>
    <w:rsid w:val="00FB58DD"/>
    <w:rsid w:val="00FC4B99"/>
    <w:rsid w:val="00FD75C6"/>
    <w:rsid w:val="00FE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42578A"/>
  <w15:chartTrackingRefBased/>
  <w15:docId w15:val="{6C843716-A06F-B146-8191-96826FCAD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73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Title"/>
    <w:next w:val="Normal"/>
    <w:link w:val="Heading1Char"/>
    <w:uiPriority w:val="9"/>
    <w:qFormat/>
    <w:rsid w:val="0000177D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5D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5D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5D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5D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5D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5D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5D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5D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77D"/>
    <w:rPr>
      <w:rFonts w:ascii="Calibri" w:eastAsiaTheme="majorEastAsia" w:hAnsi="Calibri" w:cs="Calibri"/>
      <w:b/>
      <w:bCs/>
      <w:spacing w:val="-10"/>
      <w:kern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5D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5D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5D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5D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5D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5D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5D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5D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3250"/>
    <w:pPr>
      <w:spacing w:after="80"/>
      <w:contextualSpacing/>
      <w:jc w:val="center"/>
    </w:pPr>
    <w:rPr>
      <w:rFonts w:ascii="Calibri" w:eastAsiaTheme="majorEastAsia" w:hAnsi="Calibri" w:cs="Calibri"/>
      <w:b/>
      <w:bCs/>
      <w:spacing w:val="-10"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CC3250"/>
    <w:rPr>
      <w:rFonts w:ascii="Calibri" w:eastAsiaTheme="majorEastAsia" w:hAnsi="Calibri" w:cs="Calibri"/>
      <w:b/>
      <w:bCs/>
      <w:spacing w:val="-10"/>
      <w:kern w:val="28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5D2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5D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5D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5D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5D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5D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5D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5D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5D2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E3798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C3B91"/>
    <w:pPr>
      <w:spacing w:before="100" w:beforeAutospacing="1" w:after="100" w:afterAutospacing="1"/>
    </w:pPr>
  </w:style>
  <w:style w:type="paragraph" w:styleId="TOC1">
    <w:name w:val="toc 1"/>
    <w:basedOn w:val="Normal"/>
    <w:next w:val="Normal"/>
    <w:autoRedefine/>
    <w:uiPriority w:val="39"/>
    <w:unhideWhenUsed/>
    <w:rsid w:val="00AE22DA"/>
    <w:pPr>
      <w:spacing w:before="360"/>
    </w:pPr>
    <w:rPr>
      <w:rFonts w:asciiTheme="majorHAnsi" w:hAnsiTheme="majorHAnsi"/>
      <w:b/>
      <w:bCs/>
      <w:caps/>
    </w:rPr>
  </w:style>
  <w:style w:type="character" w:styleId="Hyperlink">
    <w:name w:val="Hyperlink"/>
    <w:basedOn w:val="DefaultParagraphFont"/>
    <w:uiPriority w:val="99"/>
    <w:unhideWhenUsed/>
    <w:rsid w:val="00AE22DA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00177D"/>
    <w:pPr>
      <w:spacing w:before="240"/>
    </w:pPr>
    <w:rPr>
      <w:rFonts w:asciiTheme="minorHAnsi" w:hAnsi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00177D"/>
    <w:pPr>
      <w:ind w:left="2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00177D"/>
    <w:pPr>
      <w:ind w:left="48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0177D"/>
    <w:pPr>
      <w:ind w:left="72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0177D"/>
    <w:pPr>
      <w:ind w:left="96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0177D"/>
    <w:pPr>
      <w:ind w:left="120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0177D"/>
    <w:pPr>
      <w:ind w:left="14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0177D"/>
    <w:pPr>
      <w:ind w:left="1680"/>
    </w:pPr>
    <w:rPr>
      <w:rFonts w:asciiTheme="minorHAnsi" w:hAnsi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426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61E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4261E"/>
  </w:style>
  <w:style w:type="paragraph" w:styleId="Footer">
    <w:name w:val="footer"/>
    <w:basedOn w:val="Normal"/>
    <w:link w:val="FooterChar"/>
    <w:uiPriority w:val="99"/>
    <w:unhideWhenUsed/>
    <w:rsid w:val="00C426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61E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47257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51</Words>
  <Characters>656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7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iera Kirkpatrick</cp:lastModifiedBy>
  <cp:revision>18</cp:revision>
  <dcterms:created xsi:type="dcterms:W3CDTF">2024-03-05T15:08:00Z</dcterms:created>
  <dcterms:modified xsi:type="dcterms:W3CDTF">2024-04-15T19:37:00Z</dcterms:modified>
  <cp:category/>
</cp:coreProperties>
</file>